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CA5808" w14:textId="2B5AE06D" w:rsidR="003239B2" w:rsidRPr="00CC7159" w:rsidRDefault="00CC7159">
      <w:pPr>
        <w:rPr>
          <w:rFonts w:ascii="Times New Roman" w:eastAsia="宋体" w:hAnsi="Times New Roman" w:cs="Times New Roman" w:hint="eastAsia"/>
          <w:b/>
          <w:bCs/>
          <w:color w:val="333333"/>
          <w:kern w:val="0"/>
          <w:sz w:val="24"/>
          <w:szCs w:val="24"/>
        </w:rPr>
      </w:pPr>
      <w:r w:rsidRPr="00CC7159">
        <w:rPr>
          <w:rFonts w:ascii="Times New Roman" w:eastAsia="宋体" w:hAnsi="Times New Roman" w:cs="Times New Roman" w:hint="eastAsia"/>
          <w:b/>
          <w:bCs/>
          <w:color w:val="333333"/>
          <w:kern w:val="0"/>
          <w:sz w:val="24"/>
          <w:szCs w:val="24"/>
        </w:rPr>
        <w:t>Appendix 1</w:t>
      </w:r>
    </w:p>
    <w:p w14:paraId="1A48E2ED" w14:textId="26081AAD" w:rsidR="00CC7159" w:rsidRPr="00CC7159" w:rsidRDefault="00CC7159">
      <w:pPr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</w:rPr>
        <w:t>Classification of patients according to testosterone deficiency</w:t>
      </w:r>
    </w:p>
    <w:tbl>
      <w:tblPr>
        <w:tblW w:w="8781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9"/>
        <w:gridCol w:w="1910"/>
        <w:gridCol w:w="1910"/>
        <w:gridCol w:w="992"/>
      </w:tblGrid>
      <w:tr w:rsidR="00CC7159" w14:paraId="3A309424" w14:textId="77777777" w:rsidTr="00137FCE">
        <w:tc>
          <w:tcPr>
            <w:tcW w:w="3969" w:type="dxa"/>
            <w:tcBorders>
              <w:top w:val="single" w:sz="6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949614" w14:textId="77777777" w:rsidR="00CC7159" w:rsidRDefault="00CC7159" w:rsidP="00137FC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single" w:sz="6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4E67BE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gt;=300</w:t>
            </w:r>
          </w:p>
        </w:tc>
        <w:tc>
          <w:tcPr>
            <w:tcW w:w="1910" w:type="dxa"/>
            <w:tcBorders>
              <w:top w:val="single" w:sz="6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EE9BC6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300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DAB3CD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P value</w:t>
            </w:r>
          </w:p>
        </w:tc>
      </w:tr>
      <w:tr w:rsidR="00CC7159" w14:paraId="6DC09B85" w14:textId="77777777" w:rsidTr="00137FCE">
        <w:tc>
          <w:tcPr>
            <w:tcW w:w="396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B00CA8" w14:textId="77777777" w:rsidR="00CC7159" w:rsidRDefault="00CC7159" w:rsidP="00137FC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19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E2723C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47.97 ± 16.57</w:t>
            </w:r>
          </w:p>
        </w:tc>
        <w:tc>
          <w:tcPr>
            <w:tcW w:w="19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451C2C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51.97 ± 15.4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569C8D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0041</w:t>
            </w:r>
          </w:p>
        </w:tc>
      </w:tr>
      <w:tr w:rsidR="00CC7159" w14:paraId="02C21F4E" w14:textId="77777777" w:rsidTr="00137FCE">
        <w:tc>
          <w:tcPr>
            <w:tcW w:w="3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1B3667" w14:textId="77777777" w:rsidR="00CC7159" w:rsidRDefault="00CC7159" w:rsidP="00137FC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Sex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02D546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BCBFAF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1293F0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1</w:t>
            </w:r>
          </w:p>
        </w:tc>
      </w:tr>
      <w:tr w:rsidR="00CC7159" w14:paraId="52AFB4CB" w14:textId="77777777" w:rsidTr="00137FCE">
        <w:tc>
          <w:tcPr>
            <w:tcW w:w="3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37A0E4" w14:textId="77777777" w:rsidR="00CC7159" w:rsidRDefault="00CC7159" w:rsidP="00137FCE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Male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243574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99.60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237FD3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5.49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EBB5F1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C7159" w14:paraId="1A3E8E14" w14:textId="77777777" w:rsidTr="00137FCE">
        <w:tc>
          <w:tcPr>
            <w:tcW w:w="3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B7AC35" w14:textId="77777777" w:rsidR="00CC7159" w:rsidRDefault="00CC7159" w:rsidP="00137FC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Race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564CA3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C6EBD2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51B2A1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5408</w:t>
            </w:r>
          </w:p>
        </w:tc>
      </w:tr>
      <w:tr w:rsidR="00CC7159" w14:paraId="307F076E" w14:textId="77777777" w:rsidTr="00137FCE">
        <w:tc>
          <w:tcPr>
            <w:tcW w:w="3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DD4298" w14:textId="77777777" w:rsidR="00CC7159" w:rsidRDefault="00CC7159" w:rsidP="00137FCE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Mexican American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50BD4C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8.50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7B0505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7.50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7C66C3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C7159" w14:paraId="34B2EA9F" w14:textId="77777777" w:rsidTr="00137FCE">
        <w:tc>
          <w:tcPr>
            <w:tcW w:w="3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4CD078" w14:textId="77777777" w:rsidR="00CC7159" w:rsidRDefault="00CC7159" w:rsidP="00137FCE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Non-Hispanic White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E64656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67.10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253AAA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70.70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487B66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C7159" w14:paraId="1B8A70E1" w14:textId="77777777" w:rsidTr="00137FCE">
        <w:tc>
          <w:tcPr>
            <w:tcW w:w="3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DFA52F" w14:textId="77777777" w:rsidR="00CC7159" w:rsidRDefault="00CC7159" w:rsidP="00137FCE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Other Hispanic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D0EA97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7.56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C49FFD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4.69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3A6D93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C7159" w14:paraId="0889FD1A" w14:textId="77777777" w:rsidTr="00137FCE">
        <w:tc>
          <w:tcPr>
            <w:tcW w:w="3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191E5D" w14:textId="77777777" w:rsidR="00CC7159" w:rsidRDefault="00CC7159" w:rsidP="00137FCE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Non-Hispanic Black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AE9939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8.12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38E578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0.0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C7E431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C7159" w14:paraId="5D35D27F" w14:textId="77777777" w:rsidTr="00137FCE">
        <w:tc>
          <w:tcPr>
            <w:tcW w:w="3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BF84FF" w14:textId="77777777" w:rsidR="00CC7159" w:rsidRDefault="00CC7159" w:rsidP="00137FCE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Other Race - Including Multi-Racial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5DE71B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8.73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77C0B0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7.08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27FD87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C7159" w14:paraId="5DA9782F" w14:textId="77777777" w:rsidTr="00137FCE">
        <w:tc>
          <w:tcPr>
            <w:tcW w:w="3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D943A6" w14:textId="77777777" w:rsidR="00CC7159" w:rsidRDefault="00CC7159" w:rsidP="00137FC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 xml:space="preserve">Poverty 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053EA0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405BC3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0D274C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4194</w:t>
            </w:r>
          </w:p>
        </w:tc>
      </w:tr>
      <w:tr w:rsidR="00CC7159" w14:paraId="10F2FDD3" w14:textId="77777777" w:rsidTr="00137FCE">
        <w:tc>
          <w:tcPr>
            <w:tcW w:w="3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747A4A" w14:textId="77777777" w:rsidR="00CC7159" w:rsidRDefault="00CC7159" w:rsidP="00137FCE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=1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845336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1.38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78E86E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3.60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798513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C7159" w14:paraId="76AB4E4B" w14:textId="77777777" w:rsidTr="00137FCE">
        <w:tc>
          <w:tcPr>
            <w:tcW w:w="3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004BE9" w14:textId="77777777" w:rsidR="00CC7159" w:rsidRDefault="00CC7159" w:rsidP="00137FCE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gt;1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6D15B2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88.62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E5FE4A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86.40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5958AA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C7159" w14:paraId="756D56C2" w14:textId="77777777" w:rsidTr="00137FCE">
        <w:tc>
          <w:tcPr>
            <w:tcW w:w="3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E7799A" w14:textId="77777777" w:rsidR="00CC7159" w:rsidRDefault="00CC7159" w:rsidP="00137FC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30C137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7144A1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62B2AC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3628</w:t>
            </w:r>
          </w:p>
        </w:tc>
      </w:tr>
      <w:tr w:rsidR="00CC7159" w14:paraId="4E1E8434" w14:textId="77777777" w:rsidTr="00137FCE">
        <w:tc>
          <w:tcPr>
            <w:tcW w:w="3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A64E5A" w14:textId="77777777" w:rsidR="00CC7159" w:rsidRDefault="00CC7159" w:rsidP="00137FCE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Less than High school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18D8E4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42.39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4588F4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44.1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A3E894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C7159" w14:paraId="7747CB30" w14:textId="77777777" w:rsidTr="00137FCE">
        <w:tc>
          <w:tcPr>
            <w:tcW w:w="3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C2A446" w14:textId="77777777" w:rsidR="00CC7159" w:rsidRDefault="00CC7159" w:rsidP="00137FCE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High school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24BBB0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2.84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4139DC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6.4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558E7B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C7159" w14:paraId="6053F132" w14:textId="77777777" w:rsidTr="00137FCE">
        <w:tc>
          <w:tcPr>
            <w:tcW w:w="3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4AEDB8" w14:textId="77777777" w:rsidR="00CC7159" w:rsidRDefault="00CC7159" w:rsidP="00137FCE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More than high school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8E7A4C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34.77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F66FE8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9.4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2FD6E5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C7159" w14:paraId="69270E36" w14:textId="77777777" w:rsidTr="00137FCE">
        <w:tc>
          <w:tcPr>
            <w:tcW w:w="3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58FB7C" w14:textId="77777777" w:rsidR="00CC7159" w:rsidRDefault="00CC7159" w:rsidP="00137FC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 xml:space="preserve">Smoke 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B4823C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F52EDC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137973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1</w:t>
            </w:r>
          </w:p>
        </w:tc>
      </w:tr>
      <w:tr w:rsidR="00CC7159" w14:paraId="4ADD5CC9" w14:textId="77777777" w:rsidTr="00137FCE">
        <w:tc>
          <w:tcPr>
            <w:tcW w:w="3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591ADE" w14:textId="77777777" w:rsidR="00CC7159" w:rsidRDefault="00CC7159" w:rsidP="00137FCE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Never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6863AE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51.35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C4EA6C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37.87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61ED66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C7159" w14:paraId="262B4FF0" w14:textId="77777777" w:rsidTr="00137FCE">
        <w:tc>
          <w:tcPr>
            <w:tcW w:w="3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3D7917" w14:textId="77777777" w:rsidR="00CC7159" w:rsidRDefault="00CC7159" w:rsidP="00137FCE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Former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5B3AAD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2.17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E6D816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0.47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FCAAA6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C7159" w14:paraId="0D40DC77" w14:textId="77777777" w:rsidTr="00137FCE">
        <w:tc>
          <w:tcPr>
            <w:tcW w:w="3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A6756A" w14:textId="77777777" w:rsidR="00CC7159" w:rsidRDefault="00CC7159" w:rsidP="00137FCE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Now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F34B70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6.48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A1B8B2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51.66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373033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C7159" w14:paraId="0ED379AC" w14:textId="77777777" w:rsidTr="00137FCE">
        <w:tc>
          <w:tcPr>
            <w:tcW w:w="3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5673BC" w14:textId="77777777" w:rsidR="00CC7159" w:rsidRDefault="00CC7159" w:rsidP="00137FC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Alcohol user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A2B71B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576F68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59D880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0008</w:t>
            </w:r>
          </w:p>
        </w:tc>
      </w:tr>
      <w:tr w:rsidR="00CC7159" w14:paraId="0FFE66E1" w14:textId="77777777" w:rsidTr="00137FCE">
        <w:tc>
          <w:tcPr>
            <w:tcW w:w="3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EF86C9" w14:textId="77777777" w:rsidR="00CC7159" w:rsidRDefault="00CC7159" w:rsidP="00137FCE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Never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12BBEA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1.75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BFD342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34.4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1836E2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C7159" w14:paraId="780391F8" w14:textId="77777777" w:rsidTr="00137FCE">
        <w:tc>
          <w:tcPr>
            <w:tcW w:w="3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BD72FF" w14:textId="77777777" w:rsidR="00CC7159" w:rsidRDefault="00CC7159" w:rsidP="00137FCE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F16F63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3.69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4AFF21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6.5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2A90D9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C7159" w14:paraId="4446F104" w14:textId="77777777" w:rsidTr="00137FCE">
        <w:tc>
          <w:tcPr>
            <w:tcW w:w="3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03DFB0" w14:textId="77777777" w:rsidR="00CC7159" w:rsidRDefault="00CC7159" w:rsidP="00137FCE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lastRenderedPageBreak/>
              <w:t>Mild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A941DE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41.85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50E72C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41.4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C150D5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C7159" w14:paraId="27C77024" w14:textId="77777777" w:rsidTr="00137FCE">
        <w:tc>
          <w:tcPr>
            <w:tcW w:w="3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990708" w14:textId="77777777" w:rsidR="00CC7159" w:rsidRDefault="00CC7159" w:rsidP="00137FCE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Heavy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AFC348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2.70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E360EC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7.5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0A0750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C7159" w14:paraId="115FBB75" w14:textId="77777777" w:rsidTr="00137FCE">
        <w:tc>
          <w:tcPr>
            <w:tcW w:w="3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25D418" w14:textId="77777777" w:rsidR="00CC7159" w:rsidRDefault="00CC7159" w:rsidP="00137FC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Diabetes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466D58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DD8D87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8B559A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1</w:t>
            </w:r>
          </w:p>
        </w:tc>
      </w:tr>
      <w:tr w:rsidR="00CC7159" w14:paraId="6D789339" w14:textId="77777777" w:rsidTr="00137FCE">
        <w:tc>
          <w:tcPr>
            <w:tcW w:w="3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A7280F" w14:textId="77777777" w:rsidR="00CC7159" w:rsidRDefault="00CC7159" w:rsidP="00137FCE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No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B895E6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84.34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5B7937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62.5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45F298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C7159" w14:paraId="661C82E5" w14:textId="77777777" w:rsidTr="00137FCE">
        <w:tc>
          <w:tcPr>
            <w:tcW w:w="3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B4E206" w14:textId="77777777" w:rsidR="00CC7159" w:rsidRDefault="00CC7159" w:rsidP="00137FCE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Yes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4FE4CF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5.66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09B0DD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37.48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D2FC0F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C7159" w14:paraId="1EC2303E" w14:textId="77777777" w:rsidTr="00137FCE">
        <w:tc>
          <w:tcPr>
            <w:tcW w:w="3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D674EA" w14:textId="77777777" w:rsidR="00CC7159" w:rsidRDefault="00CC7159" w:rsidP="00137FC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 xml:space="preserve">Hypertension 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501A29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087921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1B9F7C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0003</w:t>
            </w:r>
          </w:p>
        </w:tc>
      </w:tr>
      <w:tr w:rsidR="00CC7159" w14:paraId="7CA0355E" w14:textId="77777777" w:rsidTr="00137FCE">
        <w:tc>
          <w:tcPr>
            <w:tcW w:w="3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C1739F" w14:textId="77777777" w:rsidR="00CC7159" w:rsidRDefault="00CC7159" w:rsidP="00137FCE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No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7D5DFA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39.17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8AF0AD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54.5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3FE0CF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C7159" w14:paraId="56924289" w14:textId="77777777" w:rsidTr="00137FCE">
        <w:tc>
          <w:tcPr>
            <w:tcW w:w="3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2C64FD" w14:textId="77777777" w:rsidR="00CC7159" w:rsidRDefault="00CC7159" w:rsidP="00137FCE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Yes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2B11E8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60.83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5ABC83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45.48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FEAF27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C7159" w14:paraId="01A0AFF3" w14:textId="77777777" w:rsidTr="00137FCE">
        <w:tc>
          <w:tcPr>
            <w:tcW w:w="3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0F53AB" w14:textId="77777777" w:rsidR="00CC7159" w:rsidRDefault="00CC7159" w:rsidP="00137FC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Type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098F0E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C1CDF2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06B028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0002</w:t>
            </w:r>
          </w:p>
        </w:tc>
      </w:tr>
      <w:tr w:rsidR="00CC7159" w14:paraId="2EEB13BD" w14:textId="77777777" w:rsidTr="00137FCE">
        <w:tc>
          <w:tcPr>
            <w:tcW w:w="3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8AA059" w14:textId="77777777" w:rsidR="00CC7159" w:rsidRDefault="00CC7159" w:rsidP="00137FCE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RCRO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362A1C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42.51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FA46DA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31.4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7D1713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C7159" w14:paraId="20281E6C" w14:textId="77777777" w:rsidTr="00137FCE">
        <w:tc>
          <w:tcPr>
            <w:tcW w:w="3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60F95A" w14:textId="77777777" w:rsidR="00CC7159" w:rsidRDefault="00CC7159" w:rsidP="00137FCE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BR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4AB44F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8.73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F40089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31.4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C54655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C7159" w14:paraId="0137A6DF" w14:textId="77777777" w:rsidTr="00137FCE">
        <w:tc>
          <w:tcPr>
            <w:tcW w:w="3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23CC4F" w14:textId="77777777" w:rsidR="00CC7159" w:rsidRDefault="00CC7159" w:rsidP="00137FCE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RIR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61B994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7.52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195C87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2.17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FF60F7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C7159" w14:paraId="0F75C5CB" w14:textId="77777777" w:rsidTr="00137FCE">
        <w:tc>
          <w:tcPr>
            <w:tcW w:w="3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0962E5" w14:textId="77777777" w:rsidR="00CC7159" w:rsidRDefault="00CC7159" w:rsidP="00137FCE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Normal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23D9A3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31.24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611D7B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5.00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B4B44D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C7159" w14:paraId="28BC81F7" w14:textId="77777777" w:rsidTr="00137FCE">
        <w:tc>
          <w:tcPr>
            <w:tcW w:w="3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31ABBA" w14:textId="77777777" w:rsidR="00CC7159" w:rsidRDefault="00CC7159" w:rsidP="00137FC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 xml:space="preserve">Take drug 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95D423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F82D30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EA689F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1</w:t>
            </w:r>
          </w:p>
        </w:tc>
      </w:tr>
      <w:tr w:rsidR="00CC7159" w14:paraId="2CC70C24" w14:textId="77777777" w:rsidTr="00137FCE">
        <w:tc>
          <w:tcPr>
            <w:tcW w:w="3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D2B147" w14:textId="77777777" w:rsidR="00CC7159" w:rsidRDefault="00CC7159" w:rsidP="00137FCE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No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E7D4BF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50.35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D98911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9.28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6C174E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C7159" w14:paraId="0646BE2B" w14:textId="77777777" w:rsidTr="00137FCE">
        <w:tc>
          <w:tcPr>
            <w:tcW w:w="3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297DD8" w14:textId="77777777" w:rsidR="00CC7159" w:rsidRDefault="00CC7159" w:rsidP="00137FCE">
            <w:pPr>
              <w:widowControl/>
              <w:ind w:firstLineChars="100" w:firstLine="240"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Yes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CDAD39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49.65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7B30F5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70.7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120B43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C7159" w14:paraId="1DC0F2D0" w14:textId="77777777" w:rsidTr="00137FCE">
        <w:tc>
          <w:tcPr>
            <w:tcW w:w="3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FA2D45" w14:textId="77777777" w:rsidR="00CC7159" w:rsidRDefault="00CC7159" w:rsidP="00137FC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BMI (kg/m</w:t>
            </w: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)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A78C01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8.57 ± 6.01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B2D755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34.55 ± 7.0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FBB0F8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1</w:t>
            </w:r>
          </w:p>
        </w:tc>
      </w:tr>
      <w:tr w:rsidR="00CC7159" w14:paraId="599561AB" w14:textId="77777777" w:rsidTr="00137FCE">
        <w:tc>
          <w:tcPr>
            <w:tcW w:w="3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2FCB70" w14:textId="77777777" w:rsidR="00CC7159" w:rsidRDefault="00CC7159" w:rsidP="00137FC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Total protein (g/L)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9C522A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71.62 ± 4.18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09043A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71.19 ± 4.13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F3FF4A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2247</w:t>
            </w:r>
          </w:p>
        </w:tc>
      </w:tr>
      <w:tr w:rsidR="00CC7159" w14:paraId="1B38FDC6" w14:textId="77777777" w:rsidTr="00137FCE">
        <w:tc>
          <w:tcPr>
            <w:tcW w:w="3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D0C845" w14:textId="77777777" w:rsidR="00CC7159" w:rsidRDefault="00CC7159" w:rsidP="00137FC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Creatinine (µmol/L)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9FCF2B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84.65 ± 32.83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DB5EC4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85.90 ± 23.29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CF5D3E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6376</w:t>
            </w:r>
          </w:p>
        </w:tc>
      </w:tr>
      <w:tr w:rsidR="00CC7159" w14:paraId="41141C7C" w14:textId="77777777" w:rsidTr="00137FCE">
        <w:tc>
          <w:tcPr>
            <w:tcW w:w="3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6C5E22" w14:textId="77777777" w:rsidR="00CC7159" w:rsidRDefault="00CC7159" w:rsidP="00137FC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Uric acid (µmol/L)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6429F2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352.82 ± 70.29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AA22D3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392.48 ± 73.03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06C081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1</w:t>
            </w:r>
          </w:p>
        </w:tc>
      </w:tr>
      <w:tr w:rsidR="00CC7159" w14:paraId="0BCA6018" w14:textId="77777777" w:rsidTr="00137FCE">
        <w:tc>
          <w:tcPr>
            <w:tcW w:w="3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959232" w14:textId="77777777" w:rsidR="00CC7159" w:rsidRDefault="00CC7159" w:rsidP="00137FC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TC (mg/dL)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165723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4.85 ± 1.07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19C4CA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4.81 ± 1.03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9F4297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6591</w:t>
            </w:r>
          </w:p>
        </w:tc>
      </w:tr>
      <w:tr w:rsidR="00CC7159" w14:paraId="0F2BAA4F" w14:textId="77777777" w:rsidTr="00137FCE">
        <w:tc>
          <w:tcPr>
            <w:tcW w:w="3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D525E6" w14:textId="77777777" w:rsidR="00CC7159" w:rsidRDefault="00CC7159" w:rsidP="00137FC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HDL-C (mg/dL)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1BD6B4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.33 ± 0.39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086B77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.14 ± 0.3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0F9749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1</w:t>
            </w:r>
          </w:p>
        </w:tc>
      </w:tr>
      <w:tr w:rsidR="00CC7159" w14:paraId="6118DB00" w14:textId="77777777" w:rsidTr="00137FCE">
        <w:tc>
          <w:tcPr>
            <w:tcW w:w="3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314390" w14:textId="77777777" w:rsidR="00CC7159" w:rsidRDefault="00CC7159" w:rsidP="00137FC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LDL-C (mg/dL)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F99AE5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.95 ± 0.96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B803C8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.90 ± 0.86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75D929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5338</w:t>
            </w:r>
          </w:p>
        </w:tc>
      </w:tr>
      <w:tr w:rsidR="00CC7159" w14:paraId="115D63FB" w14:textId="77777777" w:rsidTr="00137FCE">
        <w:tc>
          <w:tcPr>
            <w:tcW w:w="3969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96786D" w14:textId="77777777" w:rsidR="00CC7159" w:rsidRDefault="00CC7159" w:rsidP="00137FC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333333"/>
                <w:kern w:val="0"/>
                <w:sz w:val="24"/>
                <w:szCs w:val="24"/>
              </w:rPr>
              <w:t>K</w:t>
            </w: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cal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96B6E0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465.71 ± 937.95</w:t>
            </w:r>
          </w:p>
        </w:tc>
        <w:tc>
          <w:tcPr>
            <w:tcW w:w="19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F2A1F1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299.50 ± 874.06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3B69F9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0352</w:t>
            </w:r>
          </w:p>
        </w:tc>
      </w:tr>
      <w:tr w:rsidR="00CC7159" w14:paraId="36E2508B" w14:textId="77777777" w:rsidTr="00137FCE">
        <w:tc>
          <w:tcPr>
            <w:tcW w:w="3969" w:type="dxa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D14496" w14:textId="77777777" w:rsidR="00CC7159" w:rsidRDefault="00CC7159" w:rsidP="00137FC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Hs-C reactive protein (mg/L)</w:t>
            </w:r>
          </w:p>
        </w:tc>
        <w:tc>
          <w:tcPr>
            <w:tcW w:w="1910" w:type="dxa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41155E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.91 ± 5.63</w:t>
            </w:r>
          </w:p>
        </w:tc>
        <w:tc>
          <w:tcPr>
            <w:tcW w:w="1910" w:type="dxa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DDA00D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5.06 ± 7.46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51D197" w14:textId="77777777" w:rsidR="00CC7159" w:rsidRDefault="00CC7159" w:rsidP="00137FCE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1</w:t>
            </w:r>
          </w:p>
        </w:tc>
      </w:tr>
    </w:tbl>
    <w:p w14:paraId="4DCF2A67" w14:textId="77777777" w:rsidR="003239B2" w:rsidRDefault="00000000">
      <w:pPr>
        <w:widowControl/>
        <w:jc w:val="left"/>
        <w:rPr>
          <w:rFonts w:ascii="Times New Roman" w:eastAsia="宋体" w:hAnsi="Times New Roman" w:cs="Times New Roman"/>
          <w:color w:val="333333"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color w:val="333333"/>
          <w:kern w:val="0"/>
          <w:sz w:val="18"/>
          <w:szCs w:val="18"/>
        </w:rPr>
        <w:t xml:space="preserve">Data are expressed as weighted proportions for categorical variables and as weighted means </w:t>
      </w:r>
      <w:r>
        <w:rPr>
          <w:rFonts w:ascii="Times New Roman" w:eastAsia="宋体" w:hAnsi="Times New Roman" w:cs="Times New Roman" w:hint="eastAsia"/>
          <w:color w:val="333333"/>
          <w:kern w:val="0"/>
          <w:sz w:val="18"/>
          <w:szCs w:val="18"/>
        </w:rPr>
        <w:t>±</w:t>
      </w:r>
      <w:r>
        <w:rPr>
          <w:rFonts w:ascii="Times New Roman" w:eastAsia="宋体" w:hAnsi="Times New Roman" w:cs="Times New Roman" w:hint="eastAsia"/>
          <w:color w:val="333333"/>
          <w:kern w:val="0"/>
          <w:sz w:val="18"/>
          <w:szCs w:val="18"/>
        </w:rPr>
        <w:t xml:space="preserve"> Standard Error for continuous variables depending on its type. </w:t>
      </w:r>
    </w:p>
    <w:p w14:paraId="1AF61EEE" w14:textId="77777777" w:rsidR="003239B2" w:rsidRDefault="00000000">
      <w:pPr>
        <w:widowControl/>
        <w:jc w:val="left"/>
        <w:rPr>
          <w:rFonts w:ascii="Times New Roman" w:eastAsia="宋体" w:hAnsi="Times New Roman" w:cs="Times New Roman" w:hint="eastAsia"/>
          <w:color w:val="333333"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color w:val="333333"/>
          <w:kern w:val="0"/>
          <w:sz w:val="18"/>
          <w:szCs w:val="18"/>
        </w:rPr>
        <w:lastRenderedPageBreak/>
        <w:t>Grouped by LDL-C and hs-CRP. BR, both risk; RCR, residual cholesterol risk; RIR, residual inflammation risk</w:t>
      </w:r>
    </w:p>
    <w:p w14:paraId="670BD43F" w14:textId="77777777" w:rsidR="00C806CC" w:rsidRDefault="00C806CC" w:rsidP="00466CB1">
      <w:pPr>
        <w:rPr>
          <w:rFonts w:ascii="Times New Roman" w:eastAsia="宋体" w:hAnsi="Times New Roman" w:cs="Times New Roman" w:hint="eastAsia"/>
          <w:color w:val="333333"/>
          <w:kern w:val="0"/>
          <w:sz w:val="18"/>
          <w:szCs w:val="18"/>
        </w:rPr>
      </w:pPr>
    </w:p>
    <w:p w14:paraId="71CDB440" w14:textId="59FC465F" w:rsidR="00466CB1" w:rsidRPr="00466CB1" w:rsidRDefault="00466CB1" w:rsidP="00466CB1">
      <w:pPr>
        <w:rPr>
          <w:rFonts w:ascii="Times New Roman" w:eastAsia="宋体" w:hAnsi="Times New Roman" w:cs="Times New Roman" w:hint="eastAsia"/>
          <w:b/>
          <w:bCs/>
          <w:color w:val="333333"/>
          <w:kern w:val="0"/>
          <w:sz w:val="24"/>
          <w:szCs w:val="24"/>
        </w:rPr>
      </w:pPr>
      <w:r w:rsidRPr="00466CB1"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  <w:t xml:space="preserve">Appendix </w:t>
      </w:r>
      <w:r w:rsidR="00CC7159" w:rsidRPr="00CC7159">
        <w:rPr>
          <w:rFonts w:ascii="Times New Roman" w:eastAsia="宋体" w:hAnsi="Times New Roman" w:cs="Times New Roman" w:hint="eastAsia"/>
          <w:b/>
          <w:bCs/>
          <w:color w:val="333333"/>
          <w:kern w:val="0"/>
          <w:sz w:val="24"/>
          <w:szCs w:val="24"/>
        </w:rPr>
        <w:t>2</w:t>
      </w:r>
      <w:r w:rsidR="00565D6C">
        <w:rPr>
          <w:rFonts w:ascii="Times New Roman" w:eastAsia="宋体" w:hAnsi="Times New Roman" w:cs="Times New Roman" w:hint="eastAsia"/>
          <w:b/>
          <w:bCs/>
          <w:color w:val="333333"/>
          <w:kern w:val="0"/>
          <w:sz w:val="24"/>
          <w:szCs w:val="24"/>
        </w:rPr>
        <w:t>.1</w:t>
      </w:r>
    </w:p>
    <w:p w14:paraId="7B88FE25" w14:textId="77777777" w:rsidR="00466CB1" w:rsidRPr="00466CB1" w:rsidRDefault="00466CB1" w:rsidP="00466CB1">
      <w:pPr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</w:pPr>
      <w:r w:rsidRPr="00466CB1">
        <w:rPr>
          <w:rFonts w:ascii="Times New Roman" w:eastAsia="宋体" w:hAnsi="Times New Roman" w:cs="Times New Roman"/>
          <w:color w:val="333333"/>
          <w:kern w:val="0"/>
          <w:sz w:val="24"/>
          <w:szCs w:val="24"/>
        </w:rPr>
        <w:t xml:space="preserve">Results of the multiple regression analysis for </w:t>
      </w:r>
      <w:r w:rsidRPr="00466CB1">
        <w:rPr>
          <w:rFonts w:ascii="Times New Roman" w:eastAsia="宋体" w:hAnsi="Times New Roman" w:cs="Times New Roman" w:hint="eastAsia"/>
          <w:color w:val="333333"/>
          <w:kern w:val="0"/>
          <w:sz w:val="24"/>
          <w:szCs w:val="24"/>
        </w:rPr>
        <w:t>female</w:t>
      </w:r>
    </w:p>
    <w:tbl>
      <w:tblPr>
        <w:tblW w:w="13750" w:type="dxa"/>
        <w:tblCellSpacing w:w="20" w:type="dxa"/>
        <w:tblInd w:w="101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9"/>
        <w:gridCol w:w="2943"/>
        <w:gridCol w:w="1008"/>
        <w:gridCol w:w="3023"/>
        <w:gridCol w:w="1186"/>
        <w:gridCol w:w="2957"/>
        <w:gridCol w:w="984"/>
      </w:tblGrid>
      <w:tr w:rsidR="00466CB1" w:rsidRPr="00466CB1" w14:paraId="5F9B5263" w14:textId="77777777" w:rsidTr="00466CB1">
        <w:trPr>
          <w:trHeight w:val="214"/>
          <w:tblCellSpacing w:w="20" w:type="dxa"/>
        </w:trPr>
        <w:tc>
          <w:tcPr>
            <w:tcW w:w="158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8ADE3B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0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7C62F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Non-adjusted</w:t>
            </w:r>
          </w:p>
        </w:tc>
        <w:tc>
          <w:tcPr>
            <w:tcW w:w="96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ED55ED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8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10647C8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Adjusted Ⅰ</w:t>
            </w:r>
          </w:p>
        </w:tc>
        <w:tc>
          <w:tcPr>
            <w:tcW w:w="114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8FC7F99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1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9B7F669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Adjusted Ⅱ</w:t>
            </w:r>
          </w:p>
        </w:tc>
        <w:tc>
          <w:tcPr>
            <w:tcW w:w="92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174F9AD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6CB1" w:rsidRPr="00466CB1" w14:paraId="75CCA239" w14:textId="77777777" w:rsidTr="00466CB1">
        <w:trPr>
          <w:tblCellSpacing w:w="20" w:type="dxa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B4996C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TT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6EAEEE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β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39D37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72C244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β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2938777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C0B52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β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F15EBE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</w:p>
        </w:tc>
      </w:tr>
      <w:tr w:rsidR="00466CB1" w:rsidRPr="00466CB1" w14:paraId="475712FF" w14:textId="77777777" w:rsidTr="00466CB1">
        <w:trPr>
          <w:tblCellSpacing w:w="20" w:type="dxa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784C2F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Hs-CRP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0F7B1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0.13 (-0.27, 0.0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CF12CC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0697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4F432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0.12 (-0.26, 0.03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ACF205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1104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1914F4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0.09 (-0.24, 0.0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845C30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2238</w:t>
            </w:r>
          </w:p>
        </w:tc>
      </w:tr>
      <w:tr w:rsidR="00466CB1" w:rsidRPr="00466CB1" w14:paraId="684A91B3" w14:textId="77777777" w:rsidTr="00466CB1">
        <w:trPr>
          <w:tblCellSpacing w:w="20" w:type="dxa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80905C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T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2EFD7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Re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BE118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2247B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2E596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2797C9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Ref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6C0AD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6CB1" w:rsidRPr="00466CB1" w14:paraId="23D62A13" w14:textId="77777777" w:rsidTr="00466CB1">
        <w:trPr>
          <w:trHeight w:val="90"/>
          <w:tblCellSpacing w:w="20" w:type="dxa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C46CC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T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8CCAB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3.29 (-7.19, 0.6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D4A3EA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0987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51601C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3.13 (-7.17, 0.9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E0DFCD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1289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F675D7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-3.81 (-7.88, 0.27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313A60E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0.0675</w:t>
            </w:r>
          </w:p>
        </w:tc>
      </w:tr>
      <w:tr w:rsidR="00466CB1" w:rsidRPr="00466CB1" w14:paraId="172B388F" w14:textId="77777777" w:rsidTr="00466CB1">
        <w:trPr>
          <w:tblCellSpacing w:w="20" w:type="dxa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18DD37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T3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EB6E4E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-5.81 (-9.53, -2.09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0F392AF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0.0023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4F1014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-5.78 (-9.68, -1.88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328943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0.0038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CA469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-6.24 (-10.32, -2.1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901DA94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0.0028</w:t>
            </w:r>
          </w:p>
        </w:tc>
      </w:tr>
      <w:tr w:rsidR="00466CB1" w:rsidRPr="00466CB1" w14:paraId="380978A4" w14:textId="77777777" w:rsidTr="00466CB1">
        <w:trPr>
          <w:trHeight w:val="330"/>
          <w:tblCellSpacing w:w="20" w:type="dxa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2582C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LDL-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176C1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1.74 (0.20, 3.2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9B10DE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0.0275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E2CBF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2.02 (0.47, 3.58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9B6DEB4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0.0110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8A666C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1.74 (0.09, 3.38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3881E9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0.0389</w:t>
            </w:r>
          </w:p>
        </w:tc>
      </w:tr>
      <w:tr w:rsidR="00466CB1" w:rsidRPr="00466CB1" w14:paraId="4C7B0A41" w14:textId="77777777" w:rsidTr="00466CB1">
        <w:trPr>
          <w:trHeight w:val="330"/>
          <w:tblCellSpacing w:w="20" w:type="dxa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660EDB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T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54DB4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Re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BEB1C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27683C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Ref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6C88B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D87B5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Ref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0F319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6CB1" w:rsidRPr="00466CB1" w14:paraId="6653E39E" w14:textId="77777777" w:rsidTr="00466CB1">
        <w:trPr>
          <w:trHeight w:val="330"/>
          <w:tblCellSpacing w:w="20" w:type="dxa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454957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T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1B4D6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0.48 (-4.10, 3.1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A74FDC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7927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3865D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0.34 (-3.97, 3.29) 0.853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A83CA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3337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2ABD9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0.74 (-4.46, 2.97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6B7055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6957</w:t>
            </w:r>
          </w:p>
        </w:tc>
      </w:tr>
      <w:tr w:rsidR="00466CB1" w:rsidRPr="00466CB1" w14:paraId="0FD8B193" w14:textId="77777777" w:rsidTr="00466CB1">
        <w:trPr>
          <w:trHeight w:val="330"/>
          <w:tblCellSpacing w:w="20" w:type="dxa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50138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T3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09971B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3.07 (-0.47, 6.6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CF6ACB8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0892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4CD46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3.78 (0.20, 7.36) 0.038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47C564B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4999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0758E9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2.90 (-0.90, 6.69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EA981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1349</w:t>
            </w:r>
          </w:p>
        </w:tc>
      </w:tr>
      <w:tr w:rsidR="00466CB1" w:rsidRPr="00466CB1" w14:paraId="6CB3CE3F" w14:textId="77777777" w:rsidTr="00466CB1">
        <w:trPr>
          <w:tblCellSpacing w:w="20" w:type="dxa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210F6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SHBG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57877B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F5369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3C7F4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B654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999EF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73ACA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6CB1" w:rsidRPr="00466CB1" w14:paraId="023E937E" w14:textId="77777777" w:rsidTr="00466CB1">
        <w:trPr>
          <w:tblCellSpacing w:w="20" w:type="dxa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FC349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Hs-CRP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7A0EF9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-0.53 (-0.78, -0.2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9D2DEF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&lt;0.0001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F834F7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-0.51 (-0.75, -0.26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14CD68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&lt;0.0001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18FB48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-0.33 (-0.58, -0.09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6CAD3B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0.0076</w:t>
            </w:r>
          </w:p>
        </w:tc>
      </w:tr>
      <w:tr w:rsidR="00466CB1" w:rsidRPr="00466CB1" w14:paraId="129C6980" w14:textId="77777777" w:rsidTr="00466CB1">
        <w:trPr>
          <w:tblCellSpacing w:w="20" w:type="dxa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AD0CA9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T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CB789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Re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E882E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B3D8E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153958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45A6C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Ref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1B266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6CB1" w:rsidRPr="00466CB1" w14:paraId="10E26FC5" w14:textId="77777777" w:rsidTr="00466CB1">
        <w:trPr>
          <w:tblCellSpacing w:w="20" w:type="dxa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881C8F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T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BC514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-9.02 (-15.83, -2.2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085B9AC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0.0097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30E8E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-8.92 (-15.93, -1.9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062E11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0.0129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61478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6.01 (-12.82, 0.79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B01032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0836</w:t>
            </w:r>
          </w:p>
        </w:tc>
      </w:tr>
      <w:tr w:rsidR="00466CB1" w:rsidRPr="00466CB1" w14:paraId="34669CFD" w14:textId="77777777" w:rsidTr="00466CB1">
        <w:trPr>
          <w:tblCellSpacing w:w="20" w:type="dxa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E69D6D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T3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3235A9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-23.14 (-29.63, -16.6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41972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&lt;0.0001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503EEF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-22.93 (-29.70, -16.17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88B1E28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&lt;0.0001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10BB5F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-15.42 (-22.23, -8.60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8F1195B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&lt;0.0001</w:t>
            </w:r>
          </w:p>
        </w:tc>
      </w:tr>
      <w:tr w:rsidR="00466CB1" w:rsidRPr="00466CB1" w14:paraId="199DC05B" w14:textId="77777777" w:rsidTr="00466CB1">
        <w:trPr>
          <w:tblCellSpacing w:w="20" w:type="dxa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A1631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LDL-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632047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2.79 (-5.59, 0.0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DA2319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0504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81781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-3.38 (-6.19, -0.58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E89D2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0.0182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E21E6F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-2.91 (-5.73, -0.10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B681C8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0.0429</w:t>
            </w:r>
          </w:p>
        </w:tc>
      </w:tr>
      <w:tr w:rsidR="00466CB1" w:rsidRPr="00466CB1" w14:paraId="641643CE" w14:textId="77777777" w:rsidTr="00466CB1">
        <w:trPr>
          <w:tblCellSpacing w:w="20" w:type="dxa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E92FB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T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D82BFD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Re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C5EB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9F867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B7F88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083E6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Ref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EBF8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6CB1" w:rsidRPr="00466CB1" w14:paraId="4351D36F" w14:textId="77777777" w:rsidTr="00466CB1">
        <w:trPr>
          <w:tblCellSpacing w:w="20" w:type="dxa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3424A8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T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6F0D4E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4.83 (-11.32, 1.6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5E6617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1450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7F6AD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4.79 (-11.25, 1.67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632252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1466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C71BDC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5.71 (-11.99, 0.57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D849B97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0749</w:t>
            </w:r>
          </w:p>
        </w:tc>
      </w:tr>
      <w:tr w:rsidR="00466CB1" w:rsidRPr="00466CB1" w14:paraId="52B77F16" w14:textId="77777777" w:rsidTr="00466CB1">
        <w:trPr>
          <w:tblCellSpacing w:w="20" w:type="dxa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29328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lastRenderedPageBreak/>
              <w:t>T3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84196C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-7.58 (-13.93, -1.2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CFF67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0.0194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2DF4FD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-8.49 (-14.85, -2.1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D1C60A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0.0091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B3EEB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-8.79 (-15.18, -2.40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5D97704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0.0072</w:t>
            </w:r>
          </w:p>
        </w:tc>
      </w:tr>
      <w:tr w:rsidR="00466CB1" w:rsidRPr="00466CB1" w14:paraId="65852164" w14:textId="77777777" w:rsidTr="00466CB1">
        <w:trPr>
          <w:tblCellSpacing w:w="20" w:type="dxa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935664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E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662DA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F1DB54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7C47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B8BD6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6334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29894D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6CB1" w:rsidRPr="00466CB1" w14:paraId="159C1141" w14:textId="77777777" w:rsidTr="00466CB1">
        <w:trPr>
          <w:tblCellSpacing w:w="20" w:type="dxa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5EF20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Hs-CRP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78350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0.27 (-0.75, 0.2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696839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2611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4306FC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0.23 (-0.66, 0.2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6F9DD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2977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06B54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0.22 (-0.66, 0.23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664D714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3432</w:t>
            </w:r>
          </w:p>
        </w:tc>
      </w:tr>
      <w:tr w:rsidR="00466CB1" w:rsidRPr="00466CB1" w14:paraId="42A240C3" w14:textId="77777777" w:rsidTr="00466CB1">
        <w:trPr>
          <w:tblCellSpacing w:w="20" w:type="dxa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4EAF2D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T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A30C8B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Re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4F70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24B848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Ref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BE709C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F2CAF7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Ref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614BB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6CB1" w:rsidRPr="00466CB1" w14:paraId="2A3673FC" w14:textId="77777777" w:rsidTr="00466CB1">
        <w:trPr>
          <w:tblCellSpacing w:w="20" w:type="dxa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9B42CB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T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5E4A4E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-23.59 (-36.86, -10.3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C553CAD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0.0005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055E0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12.31 (-24.62, -0.0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1F47687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0503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73DFEC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-12.65 (-25.16, -0.14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A625A7D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0.0477</w:t>
            </w:r>
          </w:p>
        </w:tc>
      </w:tr>
      <w:tr w:rsidR="00466CB1" w:rsidRPr="00466CB1" w14:paraId="1C2F790E" w14:textId="77777777" w:rsidTr="00466CB1">
        <w:trPr>
          <w:tblCellSpacing w:w="20" w:type="dxa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0C46B8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T3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01AED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-21.12 (-33.79, -8.4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9DA8E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0.0011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65793C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10.89 (-22.77, 1.0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1E8F26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0730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A819B4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9.78 (-22.31, 2.7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EF08BF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1263</w:t>
            </w:r>
          </w:p>
        </w:tc>
      </w:tr>
      <w:tr w:rsidR="00466CB1" w:rsidRPr="00466CB1" w14:paraId="037EFA8A" w14:textId="77777777" w:rsidTr="00466CB1">
        <w:trPr>
          <w:tblCellSpacing w:w="20" w:type="dxa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43D6B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LDL-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901E84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-8.55 (-13.79, -3.3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8EF7C1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0.0014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78DC98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3.45 (-8.19, 1.29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B3835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1545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C19AEF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4.25 (-9.29, 0.80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619ADD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0992</w:t>
            </w:r>
          </w:p>
        </w:tc>
      </w:tr>
      <w:tr w:rsidR="00466CB1" w:rsidRPr="00466CB1" w14:paraId="59A34F96" w14:textId="77777777" w:rsidTr="00466CB1">
        <w:trPr>
          <w:tblCellSpacing w:w="20" w:type="dxa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5E22F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T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70960D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Re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396AA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BC90B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Ref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8510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18B11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Ref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4E8078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6CB1" w:rsidRPr="00466CB1" w14:paraId="562502F2" w14:textId="77777777" w:rsidTr="00466CB1">
        <w:trPr>
          <w:tblCellSpacing w:w="20" w:type="dxa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311F1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T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82508F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2.20 (-14.47, 10.0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592EF4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7257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6B1889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3.05 (-7.99, 14.1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D992E0F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5882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890409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2.74 (-8.62, 14.11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6CC09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6362</w:t>
            </w:r>
          </w:p>
        </w:tc>
      </w:tr>
      <w:tr w:rsidR="00466CB1" w:rsidRPr="00466CB1" w14:paraId="2CE104C9" w14:textId="77777777" w:rsidTr="00466CB1">
        <w:trPr>
          <w:tblCellSpacing w:w="20" w:type="dxa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EEF08D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T3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8F4DFB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-19.80 (-31.81, -7.7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DAF5A38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0.0013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24ED7D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7.36 (-18.25, 3.54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2B79167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1860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51F0B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9.07 (-20.68, 2.54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D8C5D39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1260</w:t>
            </w:r>
          </w:p>
        </w:tc>
      </w:tr>
      <w:tr w:rsidR="00466CB1" w:rsidRPr="00466CB1" w14:paraId="2A5D1753" w14:textId="77777777" w:rsidTr="00466CB1">
        <w:trPr>
          <w:tblCellSpacing w:w="20" w:type="dxa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816BE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FT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14A747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21108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34294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1FC28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5E6E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27A7CC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6CB1" w:rsidRPr="00466CB1" w14:paraId="6D852220" w14:textId="77777777" w:rsidTr="00466CB1">
        <w:trPr>
          <w:tblCellSpacing w:w="20" w:type="dxa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54994D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Hs-CRP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8A0A1E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00 (-0.00, 0.0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B3175C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7590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9404ED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00 (-0.00, 0.0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88DF68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6883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3676D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0.00 (-0.00, 0.00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794CD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9723</w:t>
            </w:r>
          </w:p>
        </w:tc>
      </w:tr>
      <w:tr w:rsidR="00466CB1" w:rsidRPr="00466CB1" w14:paraId="4BE056DF" w14:textId="77777777" w:rsidTr="00466CB1">
        <w:trPr>
          <w:tblCellSpacing w:w="20" w:type="dxa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7B1FE9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T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83F1E8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Re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E416F8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51D8B8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Ref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F406A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AF04A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Ref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52ADBF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6CB1" w:rsidRPr="00466CB1" w14:paraId="368F5546" w14:textId="77777777" w:rsidTr="00466CB1">
        <w:trPr>
          <w:trHeight w:val="337"/>
          <w:tblCellSpacing w:w="20" w:type="dxa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7184B9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T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FD93A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0.03 (-0.07, 0.0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C15936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2703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C3CECC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0.02 (-0.06, 0.03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E14AC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4330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FF09B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0.04 (-0.08, 0.01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238AC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1229</w:t>
            </w:r>
          </w:p>
        </w:tc>
      </w:tr>
      <w:tr w:rsidR="00466CB1" w:rsidRPr="00466CB1" w14:paraId="64D3578E" w14:textId="77777777" w:rsidTr="00466CB1">
        <w:trPr>
          <w:tblCellSpacing w:w="20" w:type="dxa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C730A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T3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A14DED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01 (-0.04, 0.0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6377B3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7361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7E4857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01 (-0.03, 0.06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CAA1257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5753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8E5A2F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0.02 (-0.06, 0.03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726C15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42061</w:t>
            </w:r>
          </w:p>
        </w:tc>
      </w:tr>
      <w:tr w:rsidR="00466CB1" w:rsidRPr="00466CB1" w14:paraId="2B71EFD1" w14:textId="77777777" w:rsidTr="00466CB1">
        <w:trPr>
          <w:tblCellSpacing w:w="20" w:type="dxa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D2CA97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LDL-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B2BAD4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0.02 (0.00, 0.0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AB624CB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0.0173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AE480D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0.03 (0.01, 0.04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0EFF6D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0.0026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69D73C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0.02 (0.00, 0.04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272DC1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0.0215</w:t>
            </w:r>
          </w:p>
        </w:tc>
      </w:tr>
      <w:tr w:rsidR="00466CB1" w:rsidRPr="00466CB1" w14:paraId="49212B2B" w14:textId="77777777" w:rsidTr="00466CB1">
        <w:trPr>
          <w:tblCellSpacing w:w="20" w:type="dxa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09E4C4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T1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9A03C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Re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EC0B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839F1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Ref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A3BAC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500FEC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Ref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FB3CB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6CB1" w:rsidRPr="00466CB1" w14:paraId="5CE824ED" w14:textId="77777777" w:rsidTr="00466CB1">
        <w:trPr>
          <w:tblCellSpacing w:w="20" w:type="dxa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81E1D9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T2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C1F169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01 (-0.03, 0.0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0573019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5204</w:t>
            </w:r>
          </w:p>
        </w:tc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DCF897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02 (-0.03, 0.06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39739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4530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149E0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01 (-0.03, 0.0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BFE7C0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5294</w:t>
            </w:r>
          </w:p>
        </w:tc>
      </w:tr>
      <w:tr w:rsidR="00466CB1" w:rsidRPr="00466CB1" w14:paraId="181A8A6A" w14:textId="77777777" w:rsidTr="00466CB1">
        <w:trPr>
          <w:tblCellSpacing w:w="20" w:type="dxa"/>
        </w:trPr>
        <w:tc>
          <w:tcPr>
            <w:tcW w:w="158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DD8DE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T3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99059F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0.04 (0.00, 0.08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2F797B88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0.0351</w:t>
            </w:r>
          </w:p>
        </w:tc>
        <w:tc>
          <w:tcPr>
            <w:tcW w:w="29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6284D0EB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0.06 (0.02, 0.10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1C4FB04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0.0059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  <w:hideMark/>
          </w:tcPr>
          <w:p w14:paraId="382A2C4C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0.05 (0.00, 0.09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44F2224C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b/>
                <w:bCs/>
                <w:szCs w:val="21"/>
              </w:rPr>
              <w:t>0.0296</w:t>
            </w:r>
          </w:p>
        </w:tc>
      </w:tr>
    </w:tbl>
    <w:p w14:paraId="4D3CBEF4" w14:textId="77777777" w:rsidR="00466CB1" w:rsidRPr="00466CB1" w:rsidRDefault="00466CB1" w:rsidP="00466CB1">
      <w:pPr>
        <w:rPr>
          <w:rFonts w:ascii="Times New Roman" w:eastAsia="宋体" w:hAnsi="Times New Roman" w:cs="Times New Roman"/>
          <w:sz w:val="18"/>
          <w:szCs w:val="18"/>
        </w:rPr>
      </w:pPr>
      <w:r w:rsidRPr="00466CB1">
        <w:rPr>
          <w:rFonts w:ascii="Times New Roman" w:eastAsia="宋体" w:hAnsi="Times New Roman" w:cs="Times New Roman"/>
          <w:sz w:val="18"/>
          <w:szCs w:val="18"/>
        </w:rPr>
        <w:t xml:space="preserve"> </w:t>
      </w:r>
    </w:p>
    <w:p w14:paraId="2E766431" w14:textId="77777777" w:rsidR="00466CB1" w:rsidRPr="00466CB1" w:rsidRDefault="00466CB1" w:rsidP="00466CB1">
      <w:pPr>
        <w:rPr>
          <w:rFonts w:ascii="Times New Roman" w:eastAsia="宋体" w:hAnsi="Times New Roman" w:cs="Times New Roman"/>
          <w:sz w:val="18"/>
          <w:szCs w:val="18"/>
        </w:rPr>
      </w:pPr>
      <w:r w:rsidRPr="00466CB1">
        <w:rPr>
          <w:rFonts w:ascii="Times New Roman" w:eastAsia="宋体" w:hAnsi="Times New Roman" w:cs="Times New Roman"/>
          <w:sz w:val="18"/>
          <w:szCs w:val="18"/>
        </w:rPr>
        <w:t>Model I: Age; Race, Education, Poverty.</w:t>
      </w:r>
    </w:p>
    <w:p w14:paraId="0EEE8591" w14:textId="77777777" w:rsidR="00466CB1" w:rsidRPr="00466CB1" w:rsidRDefault="00466CB1" w:rsidP="00466CB1">
      <w:pPr>
        <w:rPr>
          <w:rFonts w:ascii="Times New Roman" w:eastAsia="宋体" w:hAnsi="Times New Roman" w:cs="Times New Roman"/>
          <w:sz w:val="18"/>
          <w:szCs w:val="18"/>
        </w:rPr>
      </w:pPr>
      <w:r w:rsidRPr="00466CB1">
        <w:rPr>
          <w:rFonts w:ascii="Times New Roman" w:eastAsia="宋体" w:hAnsi="Times New Roman" w:cs="Times New Roman"/>
          <w:sz w:val="18"/>
          <w:szCs w:val="18"/>
        </w:rPr>
        <w:t>Model Ⅱ: Adjust I + BMI; Smoke; Alcohol users; Uric acid; Creatinine; Total protein; Diabetes; Hypertension; Take drugs.</w:t>
      </w:r>
    </w:p>
    <w:p w14:paraId="6F86D660" w14:textId="77777777" w:rsidR="00466CB1" w:rsidRPr="00466CB1" w:rsidRDefault="00466CB1" w:rsidP="00466CB1">
      <w:pPr>
        <w:rPr>
          <w:rFonts w:ascii="Times New Roman" w:eastAsia="宋体" w:hAnsi="Times New Roman" w:cs="Times New Roman"/>
          <w:sz w:val="18"/>
          <w:szCs w:val="18"/>
        </w:rPr>
      </w:pPr>
      <w:r w:rsidRPr="00466CB1">
        <w:rPr>
          <w:rFonts w:ascii="Times New Roman" w:eastAsia="宋体" w:hAnsi="Times New Roman" w:cs="Times New Roman" w:hint="eastAsia"/>
          <w:sz w:val="18"/>
          <w:szCs w:val="18"/>
        </w:rPr>
        <w:lastRenderedPageBreak/>
        <w:t>β</w:t>
      </w:r>
      <w:r w:rsidRPr="00466CB1">
        <w:rPr>
          <w:rFonts w:ascii="Times New Roman" w:eastAsia="宋体" w:hAnsi="Times New Roman" w:cs="Times New Roman"/>
          <w:sz w:val="18"/>
          <w:szCs w:val="18"/>
        </w:rPr>
        <w:t>, effect size for regression; LDL-C, low density lipoprotein cholesterol; hs-CRP, high sensitive c reactive-protein; TT, total testosterone; SHBG, sex hormone binding globulin; E2, estradiol; FT, free testosterone.</w:t>
      </w:r>
    </w:p>
    <w:p w14:paraId="1453C9DE" w14:textId="77777777" w:rsidR="00565D6C" w:rsidRDefault="00565D6C" w:rsidP="00466CB1">
      <w:pPr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</w:pPr>
    </w:p>
    <w:p w14:paraId="1A664D25" w14:textId="28710EDC" w:rsidR="00565D6C" w:rsidRDefault="00565D6C" w:rsidP="00466CB1">
      <w:pPr>
        <w:rPr>
          <w:rFonts w:ascii="Times New Roman" w:eastAsia="宋体" w:hAnsi="Times New Roman" w:cs="Times New Roman"/>
          <w:sz w:val="18"/>
          <w:szCs w:val="18"/>
        </w:rPr>
      </w:pPr>
      <w:r w:rsidRPr="00466CB1">
        <w:rPr>
          <w:rFonts w:ascii="Times New Roman" w:eastAsia="宋体" w:hAnsi="Times New Roman" w:cs="Times New Roman"/>
          <w:b/>
          <w:bCs/>
          <w:color w:val="333333"/>
          <w:kern w:val="0"/>
          <w:sz w:val="24"/>
          <w:szCs w:val="24"/>
        </w:rPr>
        <w:t xml:space="preserve">Appendix </w:t>
      </w:r>
      <w:r w:rsidRPr="00CC7159">
        <w:rPr>
          <w:rFonts w:ascii="Times New Roman" w:eastAsia="宋体" w:hAnsi="Times New Roman" w:cs="Times New Roman" w:hint="eastAsia"/>
          <w:b/>
          <w:bCs/>
          <w:color w:val="333333"/>
          <w:kern w:val="0"/>
          <w:sz w:val="24"/>
          <w:szCs w:val="24"/>
        </w:rPr>
        <w:t>2</w:t>
      </w:r>
      <w:r>
        <w:rPr>
          <w:rFonts w:ascii="Times New Roman" w:eastAsia="宋体" w:hAnsi="Times New Roman" w:cs="Times New Roman" w:hint="eastAsia"/>
          <w:b/>
          <w:bCs/>
          <w:color w:val="333333"/>
          <w:kern w:val="0"/>
          <w:sz w:val="24"/>
          <w:szCs w:val="24"/>
        </w:rPr>
        <w:t>.1</w:t>
      </w:r>
    </w:p>
    <w:p w14:paraId="22DB24C0" w14:textId="66BA76A4" w:rsidR="00466CB1" w:rsidRDefault="00565D6C" w:rsidP="00466CB1">
      <w:pPr>
        <w:rPr>
          <w:rFonts w:ascii="Times New Roman" w:eastAsia="宋体" w:hAnsi="Times New Roman" w:cs="Times New Roman"/>
          <w:sz w:val="18"/>
          <w:szCs w:val="18"/>
        </w:rPr>
      </w:pPr>
      <w:r w:rsidRPr="00565D6C">
        <w:rPr>
          <w:rFonts w:ascii="Times New Roman" w:eastAsia="宋体" w:hAnsi="Times New Roman" w:cs="Times New Roman" w:hint="eastAsia"/>
          <w:sz w:val="18"/>
          <w:szCs w:val="18"/>
        </w:rPr>
        <w:t>Regression equations for different risk groupings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3"/>
        <w:gridCol w:w="3325"/>
        <w:gridCol w:w="3085"/>
        <w:gridCol w:w="3205"/>
      </w:tblGrid>
      <w:tr w:rsidR="00C806CC" w:rsidRPr="00C806CC" w14:paraId="7C96C597" w14:textId="77777777" w:rsidTr="00137FCE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D90FB9" w14:textId="77777777" w:rsidR="00C806CC" w:rsidRPr="00C806CC" w:rsidRDefault="00C806CC" w:rsidP="00137FCE">
            <w:pP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Exposur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3D255F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sex= Mal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CF55F8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sex= Femal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220E98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Total</w:t>
            </w:r>
          </w:p>
        </w:tc>
      </w:tr>
      <w:tr w:rsidR="00C806CC" w:rsidRPr="00C806CC" w14:paraId="05F04D51" w14:textId="77777777" w:rsidTr="00137FCE"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27331B" w14:textId="77777777" w:rsidR="00C806CC" w:rsidRPr="00C806CC" w:rsidRDefault="00C806CC" w:rsidP="00137FCE">
            <w:pP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TT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E07962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9D97FF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DCBA9F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806CC" w:rsidRPr="00C806CC" w14:paraId="6141C274" w14:textId="77777777" w:rsidTr="00137FCE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D2D0F3" w14:textId="77777777" w:rsidR="00C806CC" w:rsidRPr="00C806CC" w:rsidRDefault="00C806CC" w:rsidP="00137FCE">
            <w:pP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   Norm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A6E0C8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Ref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0A1EB7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Ref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4925F4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Ref</w:t>
            </w:r>
          </w:p>
        </w:tc>
      </w:tr>
      <w:tr w:rsidR="00C806CC" w:rsidRPr="00C806CC" w14:paraId="37B12F20" w14:textId="77777777" w:rsidTr="00137FCE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CDBA8D" w14:textId="77777777" w:rsidR="00C806CC" w:rsidRPr="00C806CC" w:rsidRDefault="00C806CC" w:rsidP="00137FCE">
            <w:pP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   RC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7A87F8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12.23 (-40.58, 16.13) 0.398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BEF948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3.20 (-0.79, 7.20) 0.116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6DFDE0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2.56 (-17.62, 12.51) 0.7395</w:t>
            </w:r>
          </w:p>
        </w:tc>
      </w:tr>
      <w:tr w:rsidR="00C806CC" w:rsidRPr="00C806CC" w14:paraId="5D05F13C" w14:textId="77777777" w:rsidTr="00137FCE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69B3AC" w14:textId="77777777" w:rsidR="00C806CC" w:rsidRPr="00C806CC" w:rsidRDefault="00C806CC" w:rsidP="00137FCE">
            <w:pP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   RI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1E872E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66.50 (-107.92, -25.09) 0.00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34C44F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2.75 (-7.67, 2.18) 0.274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5BC0F2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33.48 (-53.53, -13.43) 0.0011</w:t>
            </w:r>
          </w:p>
        </w:tc>
      </w:tr>
      <w:tr w:rsidR="00C806CC" w:rsidRPr="00C806CC" w14:paraId="0CADF05C" w14:textId="77777777" w:rsidTr="00137FCE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046529" w14:textId="77777777" w:rsidR="00C806CC" w:rsidRPr="00C806CC" w:rsidRDefault="00C806CC" w:rsidP="00137FCE">
            <w:pP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   B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A9B1FB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79.37 (-112.74, -46.00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1DCD16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1.48 (-5.70, 2.74) 0.49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51BC34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35.38 (-52.14, -18.62) &lt;0.0001</w:t>
            </w:r>
          </w:p>
        </w:tc>
      </w:tr>
      <w:tr w:rsidR="00C806CC" w:rsidRPr="00C806CC" w14:paraId="0747D799" w14:textId="77777777" w:rsidTr="00137FCE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EAA841" w14:textId="77777777" w:rsidR="00C806CC" w:rsidRPr="00C806CC" w:rsidRDefault="00C806CC" w:rsidP="00137FCE">
            <w:pP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SHB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458D3E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48763E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ECDF85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806CC" w:rsidRPr="00C806CC" w14:paraId="0383CB82" w14:textId="77777777" w:rsidTr="00137FCE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26B9BC" w14:textId="77777777" w:rsidR="00C806CC" w:rsidRPr="00C806CC" w:rsidRDefault="00C806CC" w:rsidP="00137FCE">
            <w:pP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   Norm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B04121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Ref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BF750B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Ref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F9E99B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Ref</w:t>
            </w:r>
          </w:p>
        </w:tc>
      </w:tr>
      <w:tr w:rsidR="00C806CC" w:rsidRPr="00C806CC" w14:paraId="7E85210A" w14:textId="77777777" w:rsidTr="00137FCE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22F8CA" w14:textId="77777777" w:rsidR="00C806CC" w:rsidRPr="00C806CC" w:rsidRDefault="00C806CC" w:rsidP="00137FCE">
            <w:pP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   RCR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AF50EC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5.48 (-9.35, -1.62) 0.005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C04B2B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2.18 (-8.86, 4.50) 0.52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109DDE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4.54 (-8.37, -0.71) 0.0204</w:t>
            </w:r>
          </w:p>
        </w:tc>
      </w:tr>
      <w:tr w:rsidR="00C806CC" w:rsidRPr="00C806CC" w14:paraId="093CD5C7" w14:textId="77777777" w:rsidTr="00137FCE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518334" w14:textId="77777777" w:rsidR="00C806CC" w:rsidRPr="00C806CC" w:rsidRDefault="00C806CC" w:rsidP="00137FCE">
            <w:pP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   RI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23446C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4.47 (-10.18, 1.24) 0.125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04B79B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7.60 (-15.87, 0.67) 0.07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047D04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6.19 (-11.34, -1.03) 0.0187</w:t>
            </w:r>
          </w:p>
        </w:tc>
      </w:tr>
      <w:tr w:rsidR="00C806CC" w:rsidRPr="00C806CC" w14:paraId="2441115C" w14:textId="77777777" w:rsidTr="00137FCE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E1E62A" w14:textId="77777777" w:rsidR="00C806CC" w:rsidRPr="00C806CC" w:rsidRDefault="00C806CC" w:rsidP="00137FCE">
            <w:pP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   B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47E645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8.29 (-12.86, -3.72) 0.00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59DF94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15.21 (-22.23, -8.19) &lt;0.0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E2E392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13.11 (-17.38, -8.85) &lt;0.0001</w:t>
            </w:r>
          </w:p>
        </w:tc>
      </w:tr>
      <w:tr w:rsidR="00C806CC" w:rsidRPr="00C806CC" w14:paraId="072F5ACE" w14:textId="77777777" w:rsidTr="00137FCE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43CE89" w14:textId="77777777" w:rsidR="00C806CC" w:rsidRPr="00C806CC" w:rsidRDefault="00C806CC" w:rsidP="00137FCE">
            <w:pP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E</w:t>
            </w: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stradio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574EFD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7E0513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95501D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806CC" w:rsidRPr="00C806CC" w14:paraId="6EF4F2BF" w14:textId="77777777" w:rsidTr="00137FCE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BB4476" w14:textId="77777777" w:rsidR="00C806CC" w:rsidRPr="00C806CC" w:rsidRDefault="00C806CC" w:rsidP="00137FCE">
            <w:pP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   Norm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3E427A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Ref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891378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Ref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BCB191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Ref</w:t>
            </w:r>
          </w:p>
        </w:tc>
      </w:tr>
      <w:tr w:rsidR="00C806CC" w:rsidRPr="00C806CC" w14:paraId="4D32F043" w14:textId="77777777" w:rsidTr="00137FCE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1178F4" w14:textId="77777777" w:rsidR="00C806CC" w:rsidRPr="00C806CC" w:rsidRDefault="00C806CC" w:rsidP="00137FCE">
            <w:pP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   RCR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5A1450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0.86 (-2.60, 0.87) 0.33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CA1B93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9.80 (-19.39, -0.22) 0.045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90C06C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7.68 (-12.75, -2.61) 0.0031</w:t>
            </w:r>
          </w:p>
        </w:tc>
      </w:tr>
      <w:tr w:rsidR="00C806CC" w:rsidRPr="00C806CC" w14:paraId="15206E67" w14:textId="77777777" w:rsidTr="00137FCE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380C16" w14:textId="77777777" w:rsidR="00C806CC" w:rsidRPr="00C806CC" w:rsidRDefault="00C806CC" w:rsidP="00137FCE">
            <w:pP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   RI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34885A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.28 (-1.29, 3.84) 0.328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5FAECD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3.41 (-15.21, 8.38) 0.570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C1BA9A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.77 (-5.02, 8.57) 0.6086</w:t>
            </w:r>
          </w:p>
        </w:tc>
      </w:tr>
      <w:tr w:rsidR="00C806CC" w:rsidRPr="00C806CC" w14:paraId="113B3BCC" w14:textId="77777777" w:rsidTr="00137FCE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3831B3" w14:textId="77777777" w:rsidR="00C806CC" w:rsidRPr="00C806CC" w:rsidRDefault="00C806CC" w:rsidP="00137FCE">
            <w:pP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   B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D7500F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38 (-1.67, 2.44) 0.714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27137B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8.16 (-18.29, 1.97) 0.114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235331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5.71 (-11.38, -0.04) 0.0485</w:t>
            </w:r>
          </w:p>
        </w:tc>
      </w:tr>
      <w:tr w:rsidR="00C806CC" w:rsidRPr="00C806CC" w14:paraId="6812D5DA" w14:textId="77777777" w:rsidTr="00137FCE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71AF0B" w14:textId="77777777" w:rsidR="00C806CC" w:rsidRPr="00C806CC" w:rsidRDefault="00C806CC" w:rsidP="00137FCE">
            <w:pP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F</w:t>
            </w: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ree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 xml:space="preserve"> </w:t>
            </w: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testosteron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54F9BC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FD78BD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0DC386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C806CC" w:rsidRPr="00C806CC" w14:paraId="2C4576BD" w14:textId="77777777" w:rsidTr="00137FCE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A2F4CC" w14:textId="77777777" w:rsidR="00C806CC" w:rsidRPr="00C806CC" w:rsidRDefault="00C806CC" w:rsidP="00137FCE">
            <w:pP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   Norm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95FF77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Ref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764B66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Ref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3779B9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4"/>
                <w:szCs w:val="24"/>
              </w:rPr>
              <w:t>Ref</w:t>
            </w:r>
          </w:p>
        </w:tc>
      </w:tr>
      <w:tr w:rsidR="00C806CC" w:rsidRPr="00C806CC" w14:paraId="76122C81" w14:textId="77777777" w:rsidTr="00137FCE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E903E7" w14:textId="77777777" w:rsidR="00C806CC" w:rsidRPr="00C806CC" w:rsidRDefault="00C806CC" w:rsidP="00137FCE">
            <w:pP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   RCR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47AD8E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22 (-0.20, 0.63) 0.30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D9E525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03 (-0.01, 0.08) 0.124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389DFF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28 (0.04, 0.52) 0.0216</w:t>
            </w:r>
          </w:p>
        </w:tc>
      </w:tr>
      <w:tr w:rsidR="00C806CC" w:rsidRPr="00C806CC" w14:paraId="2122ACC3" w14:textId="77777777" w:rsidTr="00137FCE"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424E38" w14:textId="77777777" w:rsidR="00C806CC" w:rsidRPr="00C806CC" w:rsidRDefault="00C806CC" w:rsidP="00137FCE">
            <w:pP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   RI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BF8FD7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1.00 (-1.61, -0.40) 0.00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FDE83F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0.00 (-0.06, 0.05) 0.993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C39B1E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0.54 (-0.86, -0.22) 0.0010</w:t>
            </w:r>
          </w:p>
        </w:tc>
      </w:tr>
      <w:tr w:rsidR="00C806CC" w:rsidRPr="00C806CC" w14:paraId="6FD98DB5" w14:textId="77777777" w:rsidTr="00137FCE"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4A66AB" w14:textId="77777777" w:rsidR="00C806CC" w:rsidRPr="00C806CC" w:rsidRDefault="00C806CC" w:rsidP="00137FCE">
            <w:pPr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   B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517FF2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0.97 (-1.46, -0.48) 0.00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A627E1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04 (-0.01, 0.08) 0.120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54A8B8" w14:textId="77777777" w:rsidR="00C806CC" w:rsidRPr="00C806CC" w:rsidRDefault="00C806CC" w:rsidP="00137FCE">
            <w:pPr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C806CC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-0.30 (-0.57, -0.03) 0.0273</w:t>
            </w:r>
          </w:p>
        </w:tc>
      </w:tr>
    </w:tbl>
    <w:p w14:paraId="6A07F7D0" w14:textId="77777777" w:rsidR="00C806CC" w:rsidRPr="00466CB1" w:rsidRDefault="00C806CC" w:rsidP="00C806CC">
      <w:pPr>
        <w:rPr>
          <w:rFonts w:ascii="Times New Roman" w:eastAsia="宋体" w:hAnsi="Times New Roman" w:cs="Times New Roman"/>
          <w:sz w:val="18"/>
          <w:szCs w:val="18"/>
        </w:rPr>
      </w:pPr>
      <w:r w:rsidRPr="00466CB1">
        <w:rPr>
          <w:rFonts w:ascii="Times New Roman" w:eastAsia="宋体" w:hAnsi="Times New Roman" w:cs="Times New Roman"/>
          <w:sz w:val="18"/>
          <w:szCs w:val="18"/>
        </w:rPr>
        <w:lastRenderedPageBreak/>
        <w:t>Model I: Age; Race, Education, Poverty.</w:t>
      </w:r>
    </w:p>
    <w:p w14:paraId="4EBAC9C4" w14:textId="77777777" w:rsidR="00C806CC" w:rsidRPr="00466CB1" w:rsidRDefault="00C806CC" w:rsidP="00C806CC">
      <w:pPr>
        <w:rPr>
          <w:rFonts w:ascii="Times New Roman" w:eastAsia="宋体" w:hAnsi="Times New Roman" w:cs="Times New Roman"/>
          <w:sz w:val="18"/>
          <w:szCs w:val="18"/>
        </w:rPr>
      </w:pPr>
      <w:r w:rsidRPr="00466CB1">
        <w:rPr>
          <w:rFonts w:ascii="Times New Roman" w:eastAsia="宋体" w:hAnsi="Times New Roman" w:cs="Times New Roman"/>
          <w:sz w:val="18"/>
          <w:szCs w:val="18"/>
        </w:rPr>
        <w:t>Model Ⅱ: Adjust I + BMI; Smoke; Alcohol users; Uric acid; Creatinine; Total protein; Diabetes; Hypertension; Take drugs.</w:t>
      </w:r>
    </w:p>
    <w:p w14:paraId="6EDB50EC" w14:textId="77777777" w:rsidR="00C806CC" w:rsidRPr="00466CB1" w:rsidRDefault="00C806CC" w:rsidP="00C806CC">
      <w:pPr>
        <w:rPr>
          <w:rFonts w:ascii="Times New Roman" w:eastAsia="宋体" w:hAnsi="Times New Roman" w:cs="Times New Roman"/>
          <w:sz w:val="18"/>
          <w:szCs w:val="18"/>
        </w:rPr>
      </w:pPr>
      <w:r w:rsidRPr="00466CB1">
        <w:rPr>
          <w:rFonts w:ascii="Times New Roman" w:eastAsia="宋体" w:hAnsi="Times New Roman" w:cs="Times New Roman" w:hint="eastAsia"/>
          <w:sz w:val="18"/>
          <w:szCs w:val="18"/>
        </w:rPr>
        <w:t>β</w:t>
      </w:r>
      <w:r w:rsidRPr="00466CB1">
        <w:rPr>
          <w:rFonts w:ascii="Times New Roman" w:eastAsia="宋体" w:hAnsi="Times New Roman" w:cs="Times New Roman"/>
          <w:sz w:val="18"/>
          <w:szCs w:val="18"/>
        </w:rPr>
        <w:t>, effect size for regression; LDL-C, low density lipoprotein cholesterol; hs-CRP, high sensitive c reactive-protein; TT, total testosterone; SHBG, sex hormone binding globulin; E2, estradiol; FT, free testosterone.</w:t>
      </w:r>
    </w:p>
    <w:p w14:paraId="35A34FDF" w14:textId="77777777" w:rsidR="00C806CC" w:rsidRDefault="00C806CC" w:rsidP="00466CB1">
      <w:pPr>
        <w:rPr>
          <w:rFonts w:ascii="Times New Roman" w:eastAsia="宋体" w:hAnsi="Times New Roman" w:cs="Times New Roman"/>
          <w:sz w:val="18"/>
          <w:szCs w:val="18"/>
        </w:rPr>
      </w:pPr>
    </w:p>
    <w:p w14:paraId="78C2B650" w14:textId="77777777" w:rsidR="00C806CC" w:rsidRPr="00466CB1" w:rsidRDefault="00C806CC" w:rsidP="00466CB1">
      <w:pPr>
        <w:rPr>
          <w:rFonts w:ascii="Times New Roman" w:eastAsia="宋体" w:hAnsi="Times New Roman" w:cs="Times New Roman" w:hint="eastAsia"/>
          <w:sz w:val="18"/>
          <w:szCs w:val="18"/>
        </w:rPr>
      </w:pPr>
    </w:p>
    <w:p w14:paraId="4C1DA79A" w14:textId="05FFA001" w:rsidR="00466CB1" w:rsidRPr="00466CB1" w:rsidRDefault="00466CB1" w:rsidP="00466CB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466CB1">
        <w:rPr>
          <w:rFonts w:ascii="Times New Roman" w:eastAsia="宋体" w:hAnsi="Times New Roman" w:cs="Times New Roman"/>
          <w:b/>
          <w:bCs/>
          <w:sz w:val="24"/>
          <w:szCs w:val="24"/>
        </w:rPr>
        <w:t>Appendix</w:t>
      </w:r>
      <w:r w:rsidRPr="00466CB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CC7159" w:rsidRPr="00CC715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</w:p>
    <w:p w14:paraId="28B38E39" w14:textId="77777777" w:rsidR="00466CB1" w:rsidRPr="00466CB1" w:rsidRDefault="00466CB1" w:rsidP="00466CB1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466CB1">
        <w:rPr>
          <w:rFonts w:ascii="Times New Roman" w:eastAsia="宋体" w:hAnsi="Times New Roman" w:cs="Times New Roman"/>
          <w:sz w:val="24"/>
          <w:szCs w:val="24"/>
        </w:rPr>
        <w:t>Female subgroup analysis and interaction test P for interaction</w:t>
      </w:r>
    </w:p>
    <w:tbl>
      <w:tblPr>
        <w:tblW w:w="13250" w:type="dxa"/>
        <w:jc w:val="center"/>
        <w:tblLook w:val="04A0" w:firstRow="1" w:lastRow="0" w:firstColumn="1" w:lastColumn="0" w:noHBand="0" w:noVBand="1"/>
      </w:tblPr>
      <w:tblGrid>
        <w:gridCol w:w="2440"/>
        <w:gridCol w:w="2460"/>
        <w:gridCol w:w="1480"/>
        <w:gridCol w:w="1581"/>
        <w:gridCol w:w="2640"/>
        <w:gridCol w:w="1060"/>
        <w:gridCol w:w="1589"/>
      </w:tblGrid>
      <w:tr w:rsidR="00466CB1" w:rsidRPr="00466CB1" w14:paraId="203C417D" w14:textId="77777777" w:rsidTr="00466CB1">
        <w:trPr>
          <w:trHeight w:val="288"/>
          <w:jc w:val="center"/>
        </w:trPr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B63DAEE" w14:textId="77777777" w:rsidR="00466CB1" w:rsidRPr="00466CB1" w:rsidRDefault="00466CB1" w:rsidP="00466CB1">
            <w:pPr>
              <w:rPr>
                <w:rFonts w:ascii="Times New Roman" w:eastAsia="宋体" w:hAnsi="Times New Roman" w:cs="Times New Roman" w:hint="eastAsia"/>
                <w:szCs w:val="21"/>
              </w:rPr>
            </w:pPr>
          </w:p>
        </w:tc>
        <w:tc>
          <w:tcPr>
            <w:tcW w:w="2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D2951C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LDL-C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9AF12EF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C764AC4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1F296D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hs-CRP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3852DD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73C52AB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6CB1" w:rsidRPr="00466CB1" w14:paraId="5A764A2D" w14:textId="77777777" w:rsidTr="00466CB1">
        <w:trPr>
          <w:trHeight w:val="288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92A4F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8E0A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β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E68B7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4016E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P for interac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7C7B4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β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5301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158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1B05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P for interaction</w:t>
            </w:r>
          </w:p>
        </w:tc>
      </w:tr>
      <w:tr w:rsidR="00466CB1" w:rsidRPr="00466CB1" w14:paraId="10558185" w14:textId="77777777" w:rsidTr="00466CB1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07087B04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Testost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3F3AF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8795B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490C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2A104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81348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8A2AC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6CB1" w:rsidRPr="00466CB1" w14:paraId="024FD63E" w14:textId="77777777" w:rsidTr="00466CB1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68769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Take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5948D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08AAF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554E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70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64A54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E456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8F51B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21820</w:t>
            </w:r>
          </w:p>
        </w:tc>
      </w:tr>
      <w:tr w:rsidR="00466CB1" w:rsidRPr="00466CB1" w14:paraId="11C68961" w14:textId="77777777" w:rsidTr="00466CB1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ABC4C" w14:textId="77777777" w:rsidR="00466CB1" w:rsidRPr="00466CB1" w:rsidRDefault="00466CB1" w:rsidP="00E215AA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69D29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2.76 (-0.17, 5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7E77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06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6A0B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0249B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0.65 (-1.32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93AE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0603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24AB2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6CB1" w:rsidRPr="00466CB1" w14:paraId="4935BFF5" w14:textId="77777777" w:rsidTr="00466CB1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1070A" w14:textId="77777777" w:rsidR="00466CB1" w:rsidRPr="00466CB1" w:rsidRDefault="00466CB1" w:rsidP="00E215AA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7B1F8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1.97 (0.14, 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35ECC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03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87A9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3114D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0.27 (-0.61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B7DC7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1276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52E1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6CB1" w:rsidRPr="00466CB1" w14:paraId="2FF8FED7" w14:textId="77777777" w:rsidTr="00466CB1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1FC29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388C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3635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68554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75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5C30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6CEE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BA5EB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93980</w:t>
            </w:r>
          </w:p>
        </w:tc>
      </w:tr>
      <w:tr w:rsidR="00466CB1" w:rsidRPr="00466CB1" w14:paraId="39F4537C" w14:textId="77777777" w:rsidTr="00E215AA">
        <w:trPr>
          <w:trHeight w:val="3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5491B" w14:textId="67AAE921" w:rsidR="00466CB1" w:rsidRPr="00466CB1" w:rsidRDefault="00466CB1" w:rsidP="00E215AA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E28A3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2.29 (0.34, 4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C5D89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02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CFB2E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3CE63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0.37 (-0.77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8589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0675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AA04C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6CB1" w:rsidRPr="00466CB1" w14:paraId="59A44227" w14:textId="77777777" w:rsidTr="00466CB1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387A6" w14:textId="648AC82C" w:rsidR="00466CB1" w:rsidRPr="00466CB1" w:rsidRDefault="00466CB1" w:rsidP="00E215AA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E7CFB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1.94 (-0.57, 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83BE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13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DFA9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4309C9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0.34 (-0.80,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B2DD4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1421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9D9C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6CB1" w:rsidRPr="00466CB1" w14:paraId="63BBD1A7" w14:textId="77777777" w:rsidTr="00466CB1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AC3B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3616E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D8EE8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01ADE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8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3A68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7F71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DE3E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25940</w:t>
            </w:r>
          </w:p>
        </w:tc>
      </w:tr>
      <w:tr w:rsidR="00466CB1" w:rsidRPr="00466CB1" w14:paraId="4927D280" w14:textId="77777777" w:rsidTr="00466CB1">
        <w:trPr>
          <w:trHeight w:val="40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6E63C" w14:textId="77777777" w:rsidR="00466CB1" w:rsidRPr="00466CB1" w:rsidRDefault="00466CB1" w:rsidP="00E215AA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9B5B3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2.54 (0.07, 5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761DD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04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2320D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4870F1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0.16 (-0.47,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9B9D9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3243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B75EE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6CB1" w:rsidRPr="00466CB1" w14:paraId="596B7712" w14:textId="77777777" w:rsidTr="00466CB1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34455" w14:textId="77777777" w:rsidR="00466CB1" w:rsidRPr="00466CB1" w:rsidRDefault="00466CB1" w:rsidP="00E215AA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211D7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2.10 (-0.37, 4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414A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09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8396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CE36B9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0.67 (-1.21, -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6340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0146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765DB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6CB1" w:rsidRPr="00466CB1" w14:paraId="1E77D0CE" w14:textId="77777777" w:rsidTr="00466CB1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0AC3D8B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SHB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CA80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741C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3475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723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E051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51E4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6CB1" w:rsidRPr="00466CB1" w14:paraId="4E07828E" w14:textId="77777777" w:rsidTr="00466CB1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23318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Take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F0BC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33559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2545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27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9C87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BA48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3336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15890</w:t>
            </w:r>
          </w:p>
        </w:tc>
      </w:tr>
      <w:tr w:rsidR="00466CB1" w:rsidRPr="00466CB1" w14:paraId="3B95FB7A" w14:textId="77777777" w:rsidTr="00466CB1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86BC3" w14:textId="77777777" w:rsidR="00466CB1" w:rsidRPr="00466CB1" w:rsidRDefault="00466CB1" w:rsidP="00E215AA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BADA1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0.67 (-4.52, 3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CFA9F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73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778EE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27342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0.44 (-1.31, 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79E98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3319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C076F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6CB1" w:rsidRPr="00466CB1" w14:paraId="3BE125AD" w14:textId="77777777" w:rsidTr="00466CB1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D3C1C" w14:textId="77777777" w:rsidR="00466CB1" w:rsidRPr="00466CB1" w:rsidRDefault="00466CB1" w:rsidP="00E215AA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57A7E8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3.87 (-7.65, -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14FCB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04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ED06D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BEA97C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15 (-0.57,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8C34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6858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770D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6CB1" w:rsidRPr="00466CB1" w14:paraId="26C252F0" w14:textId="77777777" w:rsidTr="00466CB1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F2674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30A5C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1133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AC367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15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716AB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D6634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6A8B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26830</w:t>
            </w:r>
          </w:p>
        </w:tc>
      </w:tr>
      <w:tr w:rsidR="00466CB1" w:rsidRPr="00466CB1" w14:paraId="77FE9A47" w14:textId="77777777" w:rsidTr="00466CB1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4835A" w14:textId="19A0FC3D" w:rsidR="00466CB1" w:rsidRPr="00466CB1" w:rsidRDefault="00466CB1" w:rsidP="00E215AA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lastRenderedPageBreak/>
              <w:t>N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5FD61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0.55 (-3.65, 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4BAEB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73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3BAA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3CD7CF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0.16 (-0.79, 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0080D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6287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1AB1E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6CB1" w:rsidRPr="00466CB1" w14:paraId="472DFE8E" w14:textId="77777777" w:rsidTr="00466CB1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183B6" w14:textId="4FF97E29" w:rsidR="00466CB1" w:rsidRPr="00466CB1" w:rsidRDefault="00466CB1" w:rsidP="00E215AA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D6C8F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4.86 (-10.39, 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787B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08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E39DD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0ED118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34 (-0.73, 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83839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5348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1A68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6CB1" w:rsidRPr="00466CB1" w14:paraId="2651B144" w14:textId="77777777" w:rsidTr="00466CB1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B56F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32EB8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43A8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57C1F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72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7848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3418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48FE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74980</w:t>
            </w:r>
          </w:p>
        </w:tc>
      </w:tr>
      <w:tr w:rsidR="00466CB1" w:rsidRPr="00466CB1" w14:paraId="2773E392" w14:textId="77777777" w:rsidTr="00466CB1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A57F5" w14:textId="77777777" w:rsidR="00466CB1" w:rsidRPr="00466CB1" w:rsidRDefault="00466CB1" w:rsidP="00E215AA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DD107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0.64 (-4.62, 3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D2E6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75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A4278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54C4A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0.12 (-0.84, 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8B99F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7475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5CDC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6CB1" w:rsidRPr="00466CB1" w14:paraId="733B8BF4" w14:textId="77777777" w:rsidTr="00466CB1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E2C30" w14:textId="77777777" w:rsidR="00466CB1" w:rsidRPr="00466CB1" w:rsidRDefault="00466CB1" w:rsidP="00E215AA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21E03E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1.79 (-5.33, 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463D8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32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72D9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BCB55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11 (-0.72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5F9B7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8005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9A7E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6CB1" w:rsidRPr="00466CB1" w14:paraId="7FEBAB7F" w14:textId="77777777" w:rsidTr="00466CB1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4E75089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Estradi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6CFD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015D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1BB1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2EB6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D689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16BA7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6CB1" w:rsidRPr="00466CB1" w14:paraId="6DB7F5D3" w14:textId="77777777" w:rsidTr="00466CB1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F326F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Take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E733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6C2E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EC03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77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0408B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8E11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F61CE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16780</w:t>
            </w:r>
          </w:p>
        </w:tc>
      </w:tr>
      <w:tr w:rsidR="00466CB1" w:rsidRPr="00466CB1" w14:paraId="32E520D3" w14:textId="77777777" w:rsidTr="00466CB1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E7F43" w14:textId="77777777" w:rsidR="00466CB1" w:rsidRPr="00466CB1" w:rsidRDefault="00466CB1" w:rsidP="00E215AA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44FE7C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3.90 (-11.30, 3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3D06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30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BE2AAE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77F7FB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0.78 (-1.65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1167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0789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7117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6CB1" w:rsidRPr="00466CB1" w14:paraId="3FB422F9" w14:textId="77777777" w:rsidTr="00466CB1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91366" w14:textId="77777777" w:rsidR="00466CB1" w:rsidRPr="00466CB1" w:rsidRDefault="00466CB1" w:rsidP="00E215AA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D9F43E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3.71 (-8.47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BAD3C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12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1D84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C2CA79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0.22 (-1.11, 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E640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6346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FC20D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6CB1" w:rsidRPr="00466CB1" w14:paraId="5CB932B8" w14:textId="77777777" w:rsidTr="00466CB1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E7169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1C9DF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A4C4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BFDB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69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1B78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B036B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F1B5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96670</w:t>
            </w:r>
          </w:p>
        </w:tc>
      </w:tr>
      <w:tr w:rsidR="00466CB1" w:rsidRPr="00466CB1" w14:paraId="5CF24447" w14:textId="77777777" w:rsidTr="00466CB1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BB3AE" w14:textId="55EB1336" w:rsidR="00466CB1" w:rsidRPr="00466CB1" w:rsidRDefault="00466CB1" w:rsidP="00E215AA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88F73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3.96 (-9.10,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022F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13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A237D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C0507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0.16(-0.73,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AFDAD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5806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2D50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6CB1" w:rsidRPr="00466CB1" w14:paraId="3F7F482A" w14:textId="77777777" w:rsidTr="00466CB1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24B7B" w14:textId="0887E95A" w:rsidR="00466CB1" w:rsidRPr="00466CB1" w:rsidRDefault="00466CB1" w:rsidP="00E215AA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8698E9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5.45 (-13.63, 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4D35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19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CD9B8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49404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0.23 (-1.12, 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30AB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6172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E765C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6CB1" w:rsidRPr="00466CB1" w14:paraId="7B12959D" w14:textId="77777777" w:rsidTr="00466CB1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05B9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550CB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95F67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DBC3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08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AAD5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82218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0BD7F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08980</w:t>
            </w:r>
          </w:p>
        </w:tc>
      </w:tr>
      <w:tr w:rsidR="00466CB1" w:rsidRPr="00466CB1" w14:paraId="14689318" w14:textId="77777777" w:rsidTr="00466CB1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29822" w14:textId="77777777" w:rsidR="00466CB1" w:rsidRPr="00466CB1" w:rsidRDefault="00466CB1" w:rsidP="00E215AA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92F9A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2.24 (-6.95, 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FBF4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35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9D13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3B532B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0.07 (-0.90, 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25097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8743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AA4FE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6CB1" w:rsidRPr="00466CB1" w14:paraId="6EDAE40D" w14:textId="77777777" w:rsidTr="00466CB1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FCC00" w14:textId="422E8C26" w:rsidR="00466CB1" w:rsidRPr="00466CB1" w:rsidRDefault="00466CB1" w:rsidP="00E215AA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A1CC07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5.50 (-11.55, 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D12F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07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C7EB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452FA8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1.53 (-2.71, -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2145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0108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29B4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6CB1" w:rsidRPr="00466CB1" w14:paraId="7054AA5B" w14:textId="77777777" w:rsidTr="00466CB1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14:paraId="5E6BC5F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Free testost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5E599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6151D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5076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8C1DE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2533E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0331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6CB1" w:rsidRPr="00466CB1" w14:paraId="0C4E697D" w14:textId="77777777" w:rsidTr="00466CB1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85D5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Take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0DACB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68D04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CA24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80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95C4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4C56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635E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36780</w:t>
            </w:r>
          </w:p>
        </w:tc>
      </w:tr>
      <w:tr w:rsidR="00466CB1" w:rsidRPr="00466CB1" w14:paraId="15791E95" w14:textId="77777777" w:rsidTr="00466CB1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184FA" w14:textId="77777777" w:rsidR="00466CB1" w:rsidRPr="00466CB1" w:rsidRDefault="00466CB1" w:rsidP="00E215AA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C736E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04 (0.00,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0F0DD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04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51EB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270C99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0.01 (-0.02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B081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0632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1871D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6CB1" w:rsidRPr="00466CB1" w14:paraId="144E6EE5" w14:textId="77777777" w:rsidTr="00466CB1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6F2B3" w14:textId="77777777" w:rsidR="00466CB1" w:rsidRPr="00466CB1" w:rsidRDefault="00466CB1" w:rsidP="00E215AA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E99C2F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03 (0.01,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9AB2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00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7456B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BEDC5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0.00 (-0.01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78724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1130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836E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6CB1" w:rsidRPr="00466CB1" w14:paraId="0C77D36A" w14:textId="77777777" w:rsidTr="00466CB1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10529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FB1B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084D4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49554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68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188F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03038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688B7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35260</w:t>
            </w:r>
          </w:p>
        </w:tc>
      </w:tr>
      <w:tr w:rsidR="00466CB1" w:rsidRPr="00466CB1" w14:paraId="6B1F8C53" w14:textId="77777777" w:rsidTr="00466CB1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63171" w14:textId="13CEE7AD" w:rsidR="00466CB1" w:rsidRPr="00466CB1" w:rsidRDefault="00466CB1" w:rsidP="00E215AA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D3B52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02 (0.00,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8C79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03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D0D4B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A3EDC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0.00 (-0.01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4FA74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1204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8F8D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6CB1" w:rsidRPr="00466CB1" w14:paraId="6AB5B252" w14:textId="77777777" w:rsidTr="00466CB1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730C8" w14:textId="11BD8AA1" w:rsidR="00466CB1" w:rsidRPr="00466CB1" w:rsidRDefault="00466CB1" w:rsidP="00E215AA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F74067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04 (0.01,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E576F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01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CF0A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48FA67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0.01 (-0.01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B230C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0557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C773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6CB1" w:rsidRPr="00466CB1" w14:paraId="4D8EF648" w14:textId="77777777" w:rsidTr="00466CB1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6E8F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49BF4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FD76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661E8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61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6C79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2C7B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385C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14910</w:t>
            </w:r>
          </w:p>
        </w:tc>
      </w:tr>
      <w:tr w:rsidR="00466CB1" w:rsidRPr="00466CB1" w14:paraId="75C44E59" w14:textId="77777777" w:rsidTr="00466CB1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B18B4" w14:textId="77777777" w:rsidR="00466CB1" w:rsidRPr="00466CB1" w:rsidRDefault="00466CB1" w:rsidP="00E215AA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3F5E1F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03 (0.01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AB5F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02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3768E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181DC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0.00 (-0.00, 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AF5E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6291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8182E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66CB1" w:rsidRPr="00466CB1" w14:paraId="180CE86D" w14:textId="77777777" w:rsidTr="00466CB1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FEA648" w14:textId="77777777" w:rsidR="00466CB1" w:rsidRPr="00466CB1" w:rsidRDefault="00466CB1" w:rsidP="00E215AA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723DD04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02 (-0.00, 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6C0F8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095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49BAE4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137A3257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-0.01 (-0.01, -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E9E4FC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66CB1">
              <w:rPr>
                <w:rFonts w:ascii="Times New Roman" w:eastAsia="宋体" w:hAnsi="Times New Roman" w:cs="Times New Roman"/>
                <w:szCs w:val="21"/>
              </w:rPr>
              <w:t>0.0058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50265ED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423D6155" w14:textId="77777777" w:rsidR="00466CB1" w:rsidRPr="00466CB1" w:rsidRDefault="00466CB1" w:rsidP="00466CB1">
      <w:pPr>
        <w:rPr>
          <w:rFonts w:ascii="Times New Roman" w:eastAsia="宋体" w:hAnsi="Times New Roman" w:cs="Times New Roman"/>
          <w:sz w:val="18"/>
          <w:szCs w:val="18"/>
        </w:rPr>
      </w:pPr>
      <w:r w:rsidRPr="00466CB1">
        <w:rPr>
          <w:rFonts w:ascii="Times New Roman" w:eastAsia="宋体" w:hAnsi="Times New Roman" w:cs="Times New Roman" w:hint="eastAsia"/>
          <w:sz w:val="18"/>
          <w:szCs w:val="18"/>
        </w:rPr>
        <w:t>β</w:t>
      </w:r>
      <w:r w:rsidRPr="00466CB1">
        <w:rPr>
          <w:rFonts w:ascii="Times New Roman" w:eastAsia="宋体" w:hAnsi="Times New Roman" w:cs="Times New Roman"/>
          <w:sz w:val="18"/>
          <w:szCs w:val="18"/>
        </w:rPr>
        <w:t xml:space="preserve">, effect size for regression; LDL-C, low density lipoprotein cholesterol; hs-CRP, high sensitive c reactive-protein; TT, total testosterone; SHBG, sex hormone binding globulin; E2, estradiol; </w:t>
      </w:r>
      <w:r w:rsidRPr="00466CB1">
        <w:rPr>
          <w:rFonts w:ascii="Times New Roman" w:eastAsia="宋体" w:hAnsi="Times New Roman" w:cs="Times New Roman"/>
          <w:sz w:val="18"/>
          <w:szCs w:val="18"/>
        </w:rPr>
        <w:lastRenderedPageBreak/>
        <w:t>FT, free testosterone.</w:t>
      </w:r>
    </w:p>
    <w:p w14:paraId="47CBDB83" w14:textId="77777777" w:rsidR="00466CB1" w:rsidRPr="00466CB1" w:rsidRDefault="00466CB1" w:rsidP="00466CB1">
      <w:pPr>
        <w:rPr>
          <w:rFonts w:ascii="Times New Roman" w:eastAsia="宋体" w:hAnsi="Times New Roman" w:cs="Times New Roman"/>
          <w:sz w:val="18"/>
          <w:szCs w:val="18"/>
        </w:rPr>
      </w:pPr>
      <w:r w:rsidRPr="00466CB1">
        <w:rPr>
          <w:rFonts w:ascii="Times New Roman" w:eastAsia="宋体" w:hAnsi="Times New Roman" w:cs="Times New Roman"/>
          <w:sz w:val="18"/>
          <w:szCs w:val="18"/>
        </w:rPr>
        <w:t xml:space="preserve"> </w:t>
      </w:r>
    </w:p>
    <w:p w14:paraId="72B0FE10" w14:textId="77777777" w:rsidR="00466CB1" w:rsidRPr="00466CB1" w:rsidRDefault="00466CB1" w:rsidP="00466CB1">
      <w:pPr>
        <w:rPr>
          <w:rFonts w:ascii="Times New Roman" w:eastAsia="宋体" w:hAnsi="Times New Roman" w:cs="Times New Roman"/>
          <w:sz w:val="18"/>
          <w:szCs w:val="18"/>
        </w:rPr>
      </w:pPr>
      <w:r w:rsidRPr="00466CB1">
        <w:rPr>
          <w:rFonts w:ascii="Times New Roman" w:eastAsia="宋体" w:hAnsi="Times New Roman" w:cs="Times New Roman"/>
          <w:sz w:val="18"/>
          <w:szCs w:val="18"/>
        </w:rPr>
        <w:t xml:space="preserve"> </w:t>
      </w:r>
    </w:p>
    <w:p w14:paraId="0B0FA4FA" w14:textId="22D6C9A6" w:rsidR="00466CB1" w:rsidRPr="00466CB1" w:rsidRDefault="00466CB1" w:rsidP="00466CB1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466CB1">
        <w:rPr>
          <w:rFonts w:ascii="Times New Roman" w:eastAsia="宋体" w:hAnsi="Times New Roman" w:cs="Times New Roman"/>
          <w:b/>
          <w:bCs/>
          <w:sz w:val="24"/>
          <w:szCs w:val="24"/>
        </w:rPr>
        <w:t>Appendix</w:t>
      </w:r>
      <w:r w:rsidRPr="00466CB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CC7159" w:rsidRPr="00CC715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4</w:t>
      </w:r>
      <w:r w:rsidR="0081175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1</w:t>
      </w:r>
    </w:p>
    <w:p w14:paraId="7238B35B" w14:textId="77777777" w:rsidR="00466CB1" w:rsidRPr="00466CB1" w:rsidRDefault="00466CB1" w:rsidP="00466CB1">
      <w:pPr>
        <w:rPr>
          <w:rFonts w:ascii="Times New Roman" w:eastAsia="宋体" w:hAnsi="Times New Roman" w:cs="Times New Roman"/>
          <w:sz w:val="24"/>
          <w:szCs w:val="24"/>
        </w:rPr>
      </w:pPr>
      <w:r w:rsidRPr="00466CB1">
        <w:rPr>
          <w:rFonts w:ascii="Times New Roman" w:eastAsia="宋体" w:hAnsi="Times New Roman" w:cs="Times New Roman" w:hint="eastAsia"/>
          <w:sz w:val="24"/>
          <w:szCs w:val="24"/>
        </w:rPr>
        <w:t>I</w:t>
      </w:r>
      <w:r w:rsidRPr="00466CB1">
        <w:rPr>
          <w:rFonts w:ascii="Times New Roman" w:eastAsia="宋体" w:hAnsi="Times New Roman" w:cs="Times New Roman"/>
          <w:sz w:val="24"/>
          <w:szCs w:val="24"/>
        </w:rPr>
        <w:t>nteraction test</w:t>
      </w:r>
    </w:p>
    <w:tbl>
      <w:tblPr>
        <w:tblW w:w="0" w:type="auto"/>
        <w:tblInd w:w="11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1"/>
        <w:gridCol w:w="1554"/>
        <w:gridCol w:w="3040"/>
        <w:gridCol w:w="1276"/>
        <w:gridCol w:w="3118"/>
        <w:gridCol w:w="1276"/>
      </w:tblGrid>
      <w:tr w:rsidR="00466CB1" w:rsidRPr="00466CB1" w14:paraId="33428909" w14:textId="77777777" w:rsidTr="00466CB1"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458E2B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15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6BAE8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12957A" w14:textId="77777777" w:rsidR="00466CB1" w:rsidRPr="00466CB1" w:rsidRDefault="00466CB1" w:rsidP="00466CB1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7CFD6B0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20FF88D8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06317AD9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66CB1" w:rsidRPr="00466CB1" w14:paraId="69896B31" w14:textId="77777777" w:rsidTr="00466CB1"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8FEC9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TT</w:t>
            </w:r>
          </w:p>
        </w:tc>
        <w:tc>
          <w:tcPr>
            <w:tcW w:w="15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736FC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9353B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7FEB4EC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16F92BB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05CF75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</w:p>
        </w:tc>
      </w:tr>
      <w:tr w:rsidR="00466CB1" w:rsidRPr="00466CB1" w14:paraId="673D535A" w14:textId="77777777" w:rsidTr="00466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E2258B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LDL</w:t>
            </w:r>
            <w:r w:rsidRPr="00466CB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C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C7312C" w14:textId="77777777" w:rsidR="00466CB1" w:rsidRPr="00466CB1" w:rsidRDefault="00466CB1" w:rsidP="00466CB1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 w:rsidRPr="00466CB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-CRP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B6192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EF176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60988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8B7BC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66CB1" w:rsidRPr="00466CB1" w14:paraId="52EBDA69" w14:textId="77777777" w:rsidTr="00466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B39C68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&lt;2.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840D29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&lt;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F9AD6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DCAD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DA869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9764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66CB1" w:rsidRPr="00466CB1" w14:paraId="223559E4" w14:textId="77777777" w:rsidTr="00466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26CCC8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&gt;=2.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8AD7F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&lt;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8B16BD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-1.66 (-43.54, 40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F4108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0.938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29CF0C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-1.87 (-6.77, 3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7F8E35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0.4536</w:t>
            </w:r>
          </w:p>
        </w:tc>
      </w:tr>
      <w:tr w:rsidR="00466CB1" w:rsidRPr="00466CB1" w14:paraId="7FFC6B54" w14:textId="77777777" w:rsidTr="00466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C653F8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&lt;2.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9050A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&gt;=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71C399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511.89 (13.37, 1010.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69844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0.044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04340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-0.57 (-58.41, 57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B4D4FD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0.9845</w:t>
            </w:r>
          </w:p>
        </w:tc>
      </w:tr>
      <w:tr w:rsidR="00466CB1" w:rsidRPr="00466CB1" w14:paraId="7903A909" w14:textId="77777777" w:rsidTr="00466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AE644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&gt;=2.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4923CC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&gt;=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EF319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511.73 (15.11, 1008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D4D1CB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0.043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540D59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-3.85 (-61.41, 53.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D90D9E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0.8957</w:t>
            </w:r>
          </w:p>
        </w:tc>
      </w:tr>
      <w:tr w:rsidR="00466CB1" w:rsidRPr="00466CB1" w14:paraId="2D95AD3F" w14:textId="77777777" w:rsidTr="00466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78BAB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P interaction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EA0402B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CAA037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0.95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713BB8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F0CBE3D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0.65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EAED1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66CB1" w:rsidRPr="00466CB1" w14:paraId="482D9A4A" w14:textId="77777777" w:rsidTr="00466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241E54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SHBG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AC718E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8D23C9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A2AFA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8BCFC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6CEEF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66CB1" w:rsidRPr="00466CB1" w14:paraId="26513521" w14:textId="77777777" w:rsidTr="00466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84DF34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LDL</w:t>
            </w:r>
            <w:r w:rsidRPr="00466CB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C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738AF5" w14:textId="77777777" w:rsidR="00466CB1" w:rsidRPr="00466CB1" w:rsidRDefault="00466CB1" w:rsidP="00466CB1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 w:rsidRPr="00466CB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-CRP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A6B444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E77B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224C6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96DAB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66CB1" w:rsidRPr="00466CB1" w14:paraId="13716AAE" w14:textId="77777777" w:rsidTr="00466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6FFE2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&lt;2.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758C0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&lt;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8A10C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1B40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532F74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504B9C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66CB1" w:rsidRPr="00466CB1" w14:paraId="1DBAC267" w14:textId="77777777" w:rsidTr="00466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1641DF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&gt;=2.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E9C56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&lt;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45EB04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1.84 (-4.22, 7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155B00D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0.551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4FB40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3.38 (-4.41, 11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FBA00B9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0.3954</w:t>
            </w:r>
          </w:p>
        </w:tc>
      </w:tr>
      <w:tr w:rsidR="00466CB1" w:rsidRPr="00466CB1" w14:paraId="1CD9113F" w14:textId="77777777" w:rsidTr="00466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C0B36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&lt;2.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AE281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&gt;=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43E4E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58.18 (-13.68, 130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EB030E7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0.112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50EB5C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-86.59 (-177.88, 4.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61DFF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0.0634</w:t>
            </w:r>
          </w:p>
        </w:tc>
      </w:tr>
      <w:tr w:rsidR="00466CB1" w:rsidRPr="00466CB1" w14:paraId="50AE9928" w14:textId="77777777" w:rsidTr="00466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77588E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&gt;=2.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8D220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&gt;=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5FCD6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61.67 (-9.95, 133.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578DE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0.091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EAEA0C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-86.43 (-177.27, 4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21AB1F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0.0626</w:t>
            </w:r>
          </w:p>
        </w:tc>
      </w:tr>
      <w:tr w:rsidR="00466CB1" w:rsidRPr="00466CB1" w14:paraId="3B750EE9" w14:textId="77777777" w:rsidTr="00466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3665A7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P interaction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E6948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DBF4BB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0.64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8519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6E2B4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0.51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E2599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66CB1" w:rsidRPr="00466CB1" w14:paraId="7AC2B713" w14:textId="77777777" w:rsidTr="00466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C9E08E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B86E3F" w14:textId="77777777" w:rsidR="00466CB1" w:rsidRPr="00466CB1" w:rsidRDefault="00466CB1" w:rsidP="00466CB1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6A256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8C07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BB6D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180B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66CB1" w:rsidRPr="00466CB1" w14:paraId="4EEEA8B7" w14:textId="77777777" w:rsidTr="00466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F65DA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DL-C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727134" w14:textId="77777777" w:rsidR="00466CB1" w:rsidRPr="00466CB1" w:rsidRDefault="00466CB1" w:rsidP="00466CB1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 w:rsidRPr="00466CB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-CRP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6DCCED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B95CF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F0DC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F59A4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66CB1" w:rsidRPr="00466CB1" w14:paraId="4B50C4C3" w14:textId="77777777" w:rsidTr="00466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CB60E7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&lt;2.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51516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&lt;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AC2A24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D9859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E5C107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AE99C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66CB1" w:rsidRPr="00466CB1" w14:paraId="0C2FCA9C" w14:textId="77777777" w:rsidTr="00466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99446E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&gt;=2.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E316C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&lt;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ED18C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0.60 (-2.15, 3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2DC26E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0.668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CDC7AF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4.60 (-6.95, 16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B7254E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0.4350</w:t>
            </w:r>
          </w:p>
        </w:tc>
      </w:tr>
      <w:tr w:rsidR="00466CB1" w:rsidRPr="00466CB1" w14:paraId="436B5481" w14:textId="77777777" w:rsidTr="00466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7C67FD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&lt;2.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AE19EB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&gt;=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25316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22.00 (-10.61, 54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E40404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0.186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7B0CFB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98.94 (-37.79, 235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7ADD904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0.1565</w:t>
            </w:r>
          </w:p>
        </w:tc>
      </w:tr>
      <w:tr w:rsidR="00466CB1" w:rsidRPr="00466CB1" w14:paraId="70875B05" w14:textId="77777777" w:rsidTr="00466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95C1D7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&gt;=2.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3A1AF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&gt;=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284E1E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22.48 (-10.02, 54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49A21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0.175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DB903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106.73 (-29.38, 242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D3760C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0.1247</w:t>
            </w:r>
          </w:p>
        </w:tc>
      </w:tr>
      <w:tr w:rsidR="00466CB1" w:rsidRPr="00466CB1" w14:paraId="5AD82121" w14:textId="77777777" w:rsidTr="00466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BBD4A4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P interaction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D95AF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828E57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0.94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9B81B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CB0DDD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0.66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DF915B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66CB1" w:rsidRPr="00466CB1" w14:paraId="7D726F36" w14:textId="77777777" w:rsidTr="00466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7BDD5C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F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E7DB4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D3155E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79F4C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712E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C2DB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66CB1" w:rsidRPr="00466CB1" w14:paraId="54ACE78F" w14:textId="77777777" w:rsidTr="00466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21719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LDL</w:t>
            </w:r>
            <w:r w:rsidRPr="00466CB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0E806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 w:rsidRPr="00466CB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-CRP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608FC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78FDD7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AF098E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0E6E5E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66CB1" w:rsidRPr="00466CB1" w14:paraId="52E14D8B" w14:textId="77777777" w:rsidTr="00466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3C49DF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&lt;2.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EA993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&lt;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04F5CD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687FF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AC294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B7D13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66CB1" w:rsidRPr="00466CB1" w14:paraId="413126CC" w14:textId="77777777" w:rsidTr="00466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68BA4B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&gt;=2.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BF9F3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&lt;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4B13BC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-0.26 (-0.89, 0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940F39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0.409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CD5E4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-0.03 (-0.09, 0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0A626F4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0.2171</w:t>
            </w:r>
          </w:p>
        </w:tc>
      </w:tr>
      <w:tr w:rsidR="00466CB1" w:rsidRPr="00466CB1" w14:paraId="21745AA5" w14:textId="77777777" w:rsidTr="00466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AA36E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&lt;2.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08164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&gt;=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4A7E2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4.95 (-2.50, 12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FD65D08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0.193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BBE4F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0.27 (-0.37, 0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4B57CE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0.4154</w:t>
            </w:r>
          </w:p>
        </w:tc>
      </w:tr>
      <w:tr w:rsidR="00466CB1" w:rsidRPr="00466CB1" w14:paraId="4E7F3F72" w14:textId="77777777" w:rsidTr="00466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C6397F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&gt;=2.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987089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&gt;=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2228D7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4.62 (-2.81, 12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A85774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0.223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3CC67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0.24 (-0.40, 0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F96928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0.4675</w:t>
            </w:r>
          </w:p>
        </w:tc>
      </w:tr>
      <w:tr w:rsidR="00466CB1" w:rsidRPr="00466CB1" w14:paraId="0DFB19A8" w14:textId="77777777" w:rsidTr="00466CB1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B1D781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P interaction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A5103B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6C9343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0.84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0E5A241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332678E4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0.90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65F89F1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75140AA2" w14:textId="77777777" w:rsidR="00466CB1" w:rsidRPr="00466CB1" w:rsidRDefault="00466CB1" w:rsidP="00466CB1">
      <w:pPr>
        <w:rPr>
          <w:rFonts w:ascii="Times New Roman" w:eastAsia="宋体" w:hAnsi="Times New Roman" w:cs="Times New Roman"/>
          <w:sz w:val="18"/>
          <w:szCs w:val="18"/>
        </w:rPr>
      </w:pPr>
      <w:r w:rsidRPr="00466CB1">
        <w:rPr>
          <w:rFonts w:ascii="Times New Roman" w:eastAsia="宋体" w:hAnsi="Times New Roman" w:cs="Times New Roman" w:hint="eastAsia"/>
          <w:sz w:val="18"/>
          <w:szCs w:val="18"/>
        </w:rPr>
        <w:t>β</w:t>
      </w:r>
      <w:r w:rsidRPr="00466CB1">
        <w:rPr>
          <w:rFonts w:ascii="Times New Roman" w:eastAsia="宋体" w:hAnsi="Times New Roman" w:cs="Times New Roman"/>
          <w:sz w:val="18"/>
          <w:szCs w:val="18"/>
        </w:rPr>
        <w:t>, effect size for regression; LDL-C, low density lipoprotein cholesterol; hs-CRP, high sensitive c reactive-protein; TT, total testosterone; SHBG, sex hormone binding globulin; E2, estradiol; FT, free testosterone.</w:t>
      </w:r>
    </w:p>
    <w:p w14:paraId="45EC0FA6" w14:textId="77777777" w:rsidR="00811751" w:rsidRDefault="00466CB1" w:rsidP="00811751">
      <w:pPr>
        <w:rPr>
          <w:rFonts w:ascii="Times New Roman" w:eastAsia="宋体" w:hAnsi="Times New Roman" w:cs="Times New Roman"/>
          <w:sz w:val="18"/>
          <w:szCs w:val="18"/>
        </w:rPr>
      </w:pPr>
      <w:r w:rsidRPr="00466CB1">
        <w:rPr>
          <w:rFonts w:ascii="Times New Roman" w:eastAsia="宋体" w:hAnsi="Times New Roman" w:cs="Times New Roman"/>
          <w:sz w:val="18"/>
          <w:szCs w:val="18"/>
        </w:rPr>
        <w:t xml:space="preserve"> </w:t>
      </w:r>
    </w:p>
    <w:p w14:paraId="2E4FEF1D" w14:textId="0C212BF3" w:rsidR="00466CB1" w:rsidRDefault="00811751" w:rsidP="00466CB1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466CB1">
        <w:rPr>
          <w:rFonts w:ascii="Times New Roman" w:eastAsia="宋体" w:hAnsi="Times New Roman" w:cs="Times New Roman"/>
          <w:b/>
          <w:bCs/>
          <w:sz w:val="24"/>
          <w:szCs w:val="24"/>
        </w:rPr>
        <w:t>Appendix</w:t>
      </w:r>
      <w:r w:rsidRPr="00466CB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CC715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2</w:t>
      </w:r>
    </w:p>
    <w:p w14:paraId="5D69B1AC" w14:textId="72296E4B" w:rsidR="00811751" w:rsidRPr="00466CB1" w:rsidRDefault="00811751" w:rsidP="00466CB1">
      <w:pPr>
        <w:rPr>
          <w:rFonts w:ascii="Times New Roman" w:eastAsia="宋体" w:hAnsi="Times New Roman" w:cs="Times New Roman"/>
          <w:sz w:val="18"/>
          <w:szCs w:val="18"/>
        </w:rPr>
      </w:pPr>
      <w:r w:rsidRPr="00811751">
        <w:rPr>
          <w:rFonts w:ascii="Times New Roman" w:eastAsia="宋体" w:hAnsi="Times New Roman" w:cs="Times New Roman" w:hint="eastAsia"/>
          <w:sz w:val="18"/>
          <w:szCs w:val="18"/>
        </w:rPr>
        <w:t>Interaction of LDL-C and hs-CRP in the risk of testosterone deficiency</w:t>
      </w:r>
      <w:r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tbl>
      <w:tblPr>
        <w:tblW w:w="12251" w:type="dxa"/>
        <w:tblInd w:w="11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4"/>
        <w:gridCol w:w="1984"/>
        <w:gridCol w:w="3861"/>
        <w:gridCol w:w="3862"/>
      </w:tblGrid>
      <w:tr w:rsidR="00466CB1" w:rsidRPr="00466CB1" w14:paraId="5F9AEB62" w14:textId="77777777" w:rsidTr="00466CB1">
        <w:trPr>
          <w:trHeight w:val="312"/>
        </w:trPr>
        <w:tc>
          <w:tcPr>
            <w:tcW w:w="2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94F052" w14:textId="77777777" w:rsidR="00466CB1" w:rsidRPr="00466CB1" w:rsidRDefault="00466CB1" w:rsidP="00466CB1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D449E4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2369FA" w14:textId="77777777" w:rsidR="00466CB1" w:rsidRPr="00466CB1" w:rsidRDefault="00466CB1" w:rsidP="00466CB1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ale</w:t>
            </w:r>
          </w:p>
        </w:tc>
        <w:tc>
          <w:tcPr>
            <w:tcW w:w="38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0BA54D8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emale</w:t>
            </w:r>
          </w:p>
        </w:tc>
      </w:tr>
      <w:tr w:rsidR="00466CB1" w:rsidRPr="00466CB1" w14:paraId="57EF82F6" w14:textId="77777777" w:rsidTr="00466CB1">
        <w:trPr>
          <w:trHeight w:val="312"/>
        </w:trPr>
        <w:tc>
          <w:tcPr>
            <w:tcW w:w="2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44FE2B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estosterone deficiency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D7A338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9D6EE4" w14:textId="77777777" w:rsidR="00466CB1" w:rsidRPr="00466CB1" w:rsidRDefault="00466CB1" w:rsidP="00466CB1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R (95% CI)</w:t>
            </w:r>
          </w:p>
        </w:tc>
        <w:tc>
          <w:tcPr>
            <w:tcW w:w="38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B3E89B" w14:textId="77777777" w:rsidR="00466CB1" w:rsidRPr="00466CB1" w:rsidRDefault="00466CB1" w:rsidP="00466CB1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R (95% CI)</w:t>
            </w:r>
          </w:p>
        </w:tc>
      </w:tr>
      <w:tr w:rsidR="00466CB1" w:rsidRPr="00466CB1" w14:paraId="5B006517" w14:textId="77777777" w:rsidTr="00466CB1">
        <w:trPr>
          <w:trHeight w:val="312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7FEC9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LDL</w:t>
            </w:r>
            <w:r w:rsidRPr="00466CB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A317F2" w14:textId="77777777" w:rsidR="00466CB1" w:rsidRPr="00466CB1" w:rsidRDefault="00466CB1" w:rsidP="00466CB1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s-CRP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DA6B44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51ED1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66CB1" w:rsidRPr="00466CB1" w14:paraId="789FCDE4" w14:textId="77777777" w:rsidTr="00466CB1">
        <w:trPr>
          <w:trHeight w:val="31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32FADF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&lt;2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CF1CD8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&lt;3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927085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F3877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Ref.</w:t>
            </w:r>
          </w:p>
        </w:tc>
      </w:tr>
      <w:tr w:rsidR="00466CB1" w:rsidRPr="00466CB1" w14:paraId="3BDECE24" w14:textId="77777777" w:rsidTr="00466CB1">
        <w:trPr>
          <w:trHeight w:val="312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AAADEC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&gt;=2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DF0796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&lt;3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32B898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0.73 (0.37, 1.42) 0.3497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E0746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0.84 (0.00, Inf) 1.0000</w:t>
            </w:r>
          </w:p>
        </w:tc>
      </w:tr>
      <w:tr w:rsidR="00466CB1" w:rsidRPr="00466CB1" w14:paraId="306C54EB" w14:textId="77777777" w:rsidTr="00466CB1">
        <w:trPr>
          <w:trHeight w:val="318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97076D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&lt;2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04E45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&gt;=3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B80438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0.00 (0.00, 0.10) 0.0129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86976E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inf. (0.00, Inf) 0.9999</w:t>
            </w:r>
          </w:p>
        </w:tc>
      </w:tr>
      <w:tr w:rsidR="00466CB1" w:rsidRPr="00466CB1" w14:paraId="34DC7F10" w14:textId="77777777" w:rsidTr="00466CB1">
        <w:trPr>
          <w:trHeight w:val="312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027BE2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&gt;=2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57760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&gt;=3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56C33A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0.00 (0.00, 0.14) 0.0155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8C711E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inf. (0.00, Inf) 0.9999</w:t>
            </w:r>
          </w:p>
        </w:tc>
      </w:tr>
      <w:tr w:rsidR="00466CB1" w:rsidRPr="00466CB1" w14:paraId="6297475A" w14:textId="77777777" w:rsidTr="00466CB1">
        <w:trPr>
          <w:trHeight w:val="318"/>
        </w:trPr>
        <w:tc>
          <w:tcPr>
            <w:tcW w:w="2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0369A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P intera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F7C650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7FC4D4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/>
                <w:sz w:val="24"/>
                <w:szCs w:val="24"/>
              </w:rPr>
              <w:t>0.1372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03AEC3B9" w14:textId="77777777" w:rsidR="00466CB1" w:rsidRPr="00466CB1" w:rsidRDefault="00466CB1" w:rsidP="00466CB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6CB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206</w:t>
            </w:r>
          </w:p>
        </w:tc>
      </w:tr>
    </w:tbl>
    <w:p w14:paraId="078B24E6" w14:textId="77777777" w:rsidR="00466CB1" w:rsidRPr="00466CB1" w:rsidRDefault="00466CB1" w:rsidP="00466CB1">
      <w:pPr>
        <w:rPr>
          <w:rFonts w:ascii="Times New Roman" w:eastAsia="宋体" w:hAnsi="Times New Roman" w:cs="Times New Roman"/>
          <w:sz w:val="18"/>
          <w:szCs w:val="18"/>
        </w:rPr>
      </w:pPr>
    </w:p>
    <w:sectPr w:rsidR="00466CB1" w:rsidRPr="00466CB1" w:rsidSect="00CC715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71B5"/>
    <w:rsid w:val="002502A6"/>
    <w:rsid w:val="002C1249"/>
    <w:rsid w:val="002F50B7"/>
    <w:rsid w:val="003239B2"/>
    <w:rsid w:val="0033507E"/>
    <w:rsid w:val="00466CB1"/>
    <w:rsid w:val="00495BF0"/>
    <w:rsid w:val="00565D6C"/>
    <w:rsid w:val="006871B5"/>
    <w:rsid w:val="00811751"/>
    <w:rsid w:val="00AD22D7"/>
    <w:rsid w:val="00B24DAD"/>
    <w:rsid w:val="00C806CC"/>
    <w:rsid w:val="00CC7159"/>
    <w:rsid w:val="00E215AA"/>
    <w:rsid w:val="00E70B1C"/>
    <w:rsid w:val="00F873EB"/>
    <w:rsid w:val="00FC6104"/>
    <w:rsid w:val="6BA90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30048"/>
  <w15:docId w15:val="{25D9CECA-3A50-49EB-BE7E-EE595AF6C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link w:val="20"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qFormat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apple-converted-space">
    <w:name w:val="apple-converted-space"/>
    <w:basedOn w:val="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217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6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1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5</TotalTime>
  <Pages>9</Pages>
  <Words>1545</Words>
  <Characters>8810</Characters>
  <Application>Microsoft Office Word</Application>
  <DocSecurity>0</DocSecurity>
  <Lines>73</Lines>
  <Paragraphs>20</Paragraphs>
  <ScaleCrop>false</ScaleCrop>
  <Company/>
  <LinksUpToDate>false</LinksUpToDate>
  <CharactersWithSpaces>10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ushi</dc:creator>
  <cp:lastModifiedBy>qiushi liu</cp:lastModifiedBy>
  <cp:revision>51</cp:revision>
  <dcterms:created xsi:type="dcterms:W3CDTF">2023-06-05T08:07:00Z</dcterms:created>
  <dcterms:modified xsi:type="dcterms:W3CDTF">2025-02-03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09</vt:lpwstr>
  </property>
  <property fmtid="{D5CDD505-2E9C-101B-9397-08002B2CF9AE}" pid="3" name="ICV">
    <vt:lpwstr>F80892CC41144FC0B6F3B2B3216B706D_12</vt:lpwstr>
  </property>
</Properties>
</file>